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A460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Table S2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B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sic characteristics of included studies on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LCZ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mutations</w:t>
      </w:r>
    </w:p>
    <w:tbl>
      <w:tblPr>
        <w:tblStyle w:val="6"/>
        <w:tblW w:w="5132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364"/>
        <w:gridCol w:w="1074"/>
        <w:gridCol w:w="2400"/>
        <w:gridCol w:w="1976"/>
        <w:gridCol w:w="1550"/>
        <w:gridCol w:w="1638"/>
        <w:gridCol w:w="1675"/>
      </w:tblGrid>
      <w:tr w14:paraId="40D3A7B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987" w:type="pct"/>
            <w:tcBorders>
              <w:bottom w:val="single" w:color="auto" w:sz="6" w:space="0"/>
            </w:tcBorders>
            <w:vAlign w:val="center"/>
          </w:tcPr>
          <w:p w14:paraId="1509A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uth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6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6481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untry</w:t>
            </w:r>
          </w:p>
        </w:tc>
        <w:tc>
          <w:tcPr>
            <w:tcW w:w="36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C398B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824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67A1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DNA alteration</w:t>
            </w:r>
          </w:p>
        </w:tc>
        <w:tc>
          <w:tcPr>
            <w:tcW w:w="67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D5C2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mino acid alteration</w:t>
            </w:r>
          </w:p>
        </w:tc>
        <w:tc>
          <w:tcPr>
            <w:tcW w:w="53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9BE5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gotic state</w:t>
            </w:r>
          </w:p>
        </w:tc>
        <w:tc>
          <w:tcPr>
            <w:tcW w:w="56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CA9D1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utation type</w:t>
            </w:r>
          </w:p>
        </w:tc>
        <w:tc>
          <w:tcPr>
            <w:tcW w:w="57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2EF7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/intron</w:t>
            </w:r>
          </w:p>
        </w:tc>
      </w:tr>
      <w:tr w14:paraId="5CF11E7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6A5A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Heytens&lt;/Author&gt;&lt;Year&gt;2009&lt;/Year&gt;&lt;RecNum&gt;1&lt;/RecNum&gt;&lt;DisplayText&gt;(Heytens et al., 2009)&lt;/DisplayText&gt;&lt;record&gt;&lt;rec-number&gt;1&lt;/rec-number&gt;&lt;foreign-keys&gt;&lt;key app="EN" db-id="tet50rfs5d9dpcever35ztzn2fdpvzwrr5t2" timestamp="1776228316"&gt;1&lt;/key&gt;&lt;/foreign-keys&gt;&lt;ref-type name="Journal Article"&gt;17&lt;/ref-type&gt;&lt;contributors&gt;&lt;authors&gt;&lt;author&gt;Heytens, E.&lt;/author&gt;&lt;author&gt;Parrington, J.&lt;/author&gt;&lt;author&gt;Coward, K.&lt;/author&gt;&lt;author&gt;Young, C.&lt;/author&gt;&lt;author&gt;Lambrecht, S.&lt;/author&gt;&lt;author&gt;Yoon, S. Y.&lt;/author&gt;&lt;author&gt;Fissore, R. A.&lt;/author&gt;&lt;author&gt;Hamer, R.&lt;/author&gt;&lt;author&gt;Deane, C. M.&lt;/author&gt;&lt;author&gt;Ruas, M.&lt;/author&gt;&lt;author&gt;Grasa, P.&lt;/author&gt;&lt;author&gt;Soleimani, R.&lt;/author&gt;&lt;author&gt;Cuvelier, C. A.&lt;/author&gt;&lt;author&gt;Gerris, J.&lt;/author&gt;&lt;author&gt;Dhont, M.&lt;/author&gt;&lt;author&gt;Deforce, D.&lt;/author&gt;&lt;author&gt;Leybaert, L.&lt;/author&gt;&lt;author&gt;De Sutter, P.&lt;/author&gt;&lt;/authors&gt;&lt;/contributors&gt;&lt;titles&gt;&lt;title&gt;Reduced amounts and abnormal forms of phospholipase C zeta (PLC ) in spermatozoa from infertile men&lt;/title&gt;&lt;secondary-title&gt;Human Reproduction&lt;/secondary-title&gt;&lt;/titles&gt;&lt;periodical&gt;&lt;full-title&gt;Human Reproduction&lt;/full-title&gt;&lt;/periodical&gt;&lt;pages&gt;2417-2428&lt;/pages&gt;&lt;volume&gt;24&lt;/volume&gt;&lt;number&gt;10&lt;/number&gt;&lt;section&gt;2417&lt;/section&gt;&lt;dates&gt;&lt;year&gt;2009&lt;/year&gt;&lt;/dates&gt;&lt;isbn&gt;0268-1161&amp;#xD;1460-2350&lt;/isbn&gt;&lt;urls&gt;&lt;/urls&gt;&lt;electronic-resource-num&gt;10.1093/humrep/dep20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Heytens et al., 200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3383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36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263BB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94994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93A&gt;C</w:t>
            </w:r>
          </w:p>
        </w:tc>
        <w:tc>
          <w:tcPr>
            <w:tcW w:w="67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FB4A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398P</w:t>
            </w:r>
          </w:p>
        </w:tc>
        <w:tc>
          <w:tcPr>
            <w:tcW w:w="53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9C9D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F30F6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C23C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11</w:t>
            </w:r>
          </w:p>
        </w:tc>
      </w:tr>
      <w:tr w14:paraId="1B2F474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8E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Escoffier&lt;/Author&gt;&lt;Year&gt;2016&lt;/Year&gt;&lt;RecNum&gt;2&lt;/RecNum&gt;&lt;DisplayText&gt;(Escoffier et al., 2016)&lt;/DisplayText&gt;&lt;record&gt;&lt;rec-number&gt;2&lt;/rec-number&gt;&lt;foreign-keys&gt;&lt;key app="EN" db-id="tet50rfs5d9dpcever35ztzn2fdpvzwrr5t2" timestamp="1776229870"&gt;2&lt;/key&gt;&lt;/foreign-keys&gt;&lt;ref-type name="Journal Article"&gt;17&lt;/ref-type&gt;&lt;contributors&gt;&lt;authors&gt;&lt;author&gt;Escoffier, Jessica&lt;/author&gt;&lt;author&gt;Lee, Hoi Chang&lt;/author&gt;&lt;author&gt;Yassine, Sandra&lt;/author&gt;&lt;author&gt;Zouari, Raoudha&lt;/author&gt;&lt;author&gt;Martinez, Guillaume&lt;/author&gt;&lt;author&gt;Karaouzène, Thomas&lt;/author&gt;&lt;author&gt;Coutton, Charles&lt;/author&gt;&lt;author&gt;Kherraf, Zine-eddine&lt;/author&gt;&lt;author&gt;Halouani, Lazhar&lt;/author&gt;&lt;author&gt;Triki, Chema&lt;/author&gt;&lt;author&gt;Nef, Serge&lt;/author&gt;&lt;author&gt;Thierry-Mieg, Nicolas&lt;/author&gt;&lt;author&gt;Savinov, Sergey N.&lt;/author&gt;&lt;author&gt;Fissore, Rafael&lt;/author&gt;&lt;author&gt;Ray, Pierre F.&lt;/author&gt;&lt;author&gt;Arnoult, Christophe&lt;/author&gt;&lt;/authors&gt;&lt;/contributors&gt;&lt;titles&gt;&lt;title&gt;Homozygous mutation of PLCZ1 leads to defective human oocyte activation and infertility that is not rescued by the WW-binding protein PAWP&lt;/title&gt;&lt;secondary-title&gt;Human Molecular Genetics&lt;/secondary-title&gt;&lt;/titles&gt;&lt;periodical&gt;&lt;full-title&gt;Human Molecular Genetics&lt;/full-title&gt;&lt;/periodical&gt;&lt;pages&gt;878-891&lt;/pages&gt;&lt;volume&gt;25&lt;/volume&gt;&lt;number&gt;5&lt;/number&gt;&lt;section&gt;878&lt;/section&gt;&lt;dates&gt;&lt;year&gt;2016&lt;/year&gt;&lt;/dates&gt;&lt;isbn&gt;0964-6906&amp;#xD;1460-2083&lt;/isbn&gt;&lt;urls&gt;&lt;/urls&gt;&lt;electronic-resource-num&gt;10.1093/hmg/ddv61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Escoffier et al., 2016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73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nce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DD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73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65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43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489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77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42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33D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135FCB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36BD5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AB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23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15B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65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2EC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489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AF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E31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B0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36FB8C5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7A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instrText xml:space="preserve"> ADDIN EN.CITE &lt;EndNote&gt;&lt;Cite&gt;&lt;Author&gt;Ferrer-Vaquer&lt;/Author&gt;&lt;Year&gt;2016&lt;/Year&gt;&lt;RecNum&gt;30&lt;/RecNum&gt;&lt;DisplayText&gt;(Ferrer-Vaquer et al., 2016)&lt;/DisplayText&gt;&lt;record&gt;&lt;rec-number&gt;30&lt;/rec-number&gt;&lt;foreign-keys&gt;&lt;key app="EN" db-id="tet50rfs5d9dpcever35ztzn2fdpvzwrr5t2" timestamp="1776235506"&gt;30&lt;/key&gt;&lt;/foreign-keys&gt;&lt;ref-type name="Journal Article"&gt;17&lt;/ref-type&gt;&lt;contributors&gt;&lt;authors&gt;&lt;author&gt;Ferrer-Vaquer, Anna&lt;/author&gt;&lt;author&gt;Barragan, Montserrat&lt;/author&gt;&lt;author&gt;Freour, Thomas&lt;/author&gt;&lt;author&gt;Vernaeve, Valérie&lt;/author&gt;&lt;author&gt;Vassena, Rita&lt;/author&gt;&lt;/authors&gt;&lt;/contributors&gt;&lt;titles&gt;&lt;title&gt;PLCζ sequence, protein levels, and distribution in human sperm do not correlate with semen characteristics and fertilization rates after ICSI&lt;/title&gt;&lt;secondary-title&gt;Journal of Assisted Reproduction &amp;amp; Genetics&lt;/secondary-title&gt;&lt;/titles&gt;&lt;periodical&gt;&lt;full-title&gt;Journal of Assisted Reproduction &amp;amp; Genetics&lt;/full-title&gt;&lt;/periodical&gt;&lt;pages&gt;747-756&lt;/pages&gt;&lt;volume&gt;33&lt;/volume&gt;&lt;number&gt;6&lt;/number&gt;&lt;dates&gt;&lt;year&gt;2016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Ferrer-Vaquer et al., 2016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7F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ain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608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65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98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94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C6C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18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A8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208FBA0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131A1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B5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45A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6EB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854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0A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197H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25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A9A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C9F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7</w:t>
            </w:r>
          </w:p>
        </w:tc>
      </w:tr>
      <w:tr w14:paraId="6FB05B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69FEC0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DF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55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38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B0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C7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0BE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22B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12FB67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64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Torra-Massana&lt;/Author&gt;&lt;Year&gt;2019&lt;/Year&gt;&lt;RecNum&gt;4&lt;/RecNum&gt;&lt;DisplayText&gt;(Torra-Massana et al., 2019)&lt;/DisplayText&gt;&lt;record&gt;&lt;rec-number&gt;4&lt;/rec-number&gt;&lt;foreign-keys&gt;&lt;key app="EN" db-id="tet50rfs5d9dpcever35ztzn2fdpvzwrr5t2" timestamp="1776230157"&gt;4&lt;/key&gt;&lt;/foreign-keys&gt;&lt;ref-type name="Journal Article"&gt;17&lt;/ref-type&gt;&lt;contributors&gt;&lt;authors&gt;&lt;author&gt;Torra-Massana, Marc&lt;/author&gt;&lt;author&gt;Cornet-Bartolomé, David&lt;/author&gt;&lt;author&gt;Barragán, Montserrat&lt;/author&gt;&lt;author&gt;Durban, Mercè&lt;/author&gt;&lt;author&gt;Ferrer-Vaquer, Anna&lt;/author&gt;&lt;author&gt;Zambelli, Filippo&lt;/author&gt;&lt;author&gt;Rodriguez, Amelia&lt;/author&gt;&lt;author&gt;Oliva, Rafael&lt;/author&gt;&lt;author&gt;Vassena, Rita&lt;/author&gt;&lt;/authors&gt;&lt;/contributors&gt;&lt;titles&gt;&lt;title&gt;Novel phospholipase C zeta 1 mutations associated with fertilization failures after ICSI&lt;/title&gt;&lt;secondary-title&gt;Human Reproduction&lt;/secondary-title&gt;&lt;/titles&gt;&lt;periodical&gt;&lt;full-title&gt;Human Reproduction&lt;/full-title&gt;&lt;/periodical&gt;&lt;pages&gt;1494-1504&lt;/pages&gt;&lt;volume&gt;34&lt;/volume&gt;&lt;number&gt;8&lt;/number&gt;&lt;section&gt;1494&lt;/section&gt;&lt;dates&gt;&lt;year&gt;2019&lt;/year&gt;&lt;/dates&gt;&lt;isbn&gt;0268-1161&amp;#xD;1460-2350&lt;/isbn&gt;&lt;urls&gt;&lt;/urls&gt;&lt;electronic-resource-num&gt;10.1093/humrep/dez094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Torra-Massana et al., 201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81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ain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647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AD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90G&gt;A</w:t>
            </w:r>
          </w:p>
          <w:p w14:paraId="186A7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E8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197H</w:t>
            </w:r>
          </w:p>
          <w:p w14:paraId="07612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 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D1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144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4A58E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F8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7C5CB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3512FAE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342EC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B3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83B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F4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C0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31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865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BFC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07B7F4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7F4B9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310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5E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33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972_973delA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41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V326K fs*2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A9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FB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meshift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423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9</w:t>
            </w:r>
          </w:p>
        </w:tc>
      </w:tr>
      <w:tr w14:paraId="5F9259E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1C1F4E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801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45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E52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98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AF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ACA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8E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12F42D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4CD290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110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EF2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B7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FBA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F2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121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474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4B3B85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4E489E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CE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5A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AFA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71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02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L224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15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77E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16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A336FD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19731F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FC6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E6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14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825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2C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984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45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6728AC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5AA4D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3B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246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91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0F8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86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5A4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04D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D38477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4CFA3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F8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FD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27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1D4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104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14C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675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885F08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4E1E2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609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2D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F7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360C&gt;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57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120M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59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37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53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4</w:t>
            </w:r>
          </w:p>
        </w:tc>
      </w:tr>
      <w:tr w14:paraId="7942A8A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7F21B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9A9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71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BA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C87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AEF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67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36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4CDB2FC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39E2E5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3D86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0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C6A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80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38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9DB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A06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7E2A7D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73875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D7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50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E5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FB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ED6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84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A0D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1CEF23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82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Dai&lt;/Author&gt;&lt;Year&gt;2019&lt;/Year&gt;&lt;RecNum&gt;5&lt;/RecNum&gt;&lt;DisplayText&gt;(Dai et al., 2019)&lt;/DisplayText&gt;&lt;record&gt;&lt;rec-number&gt;5&lt;/rec-number&gt;&lt;foreign-keys&gt;&lt;key app="EN" db-id="tet50rfs5d9dpcever35ztzn2fdpvzwrr5t2" timestamp="1776230216"&gt;5&lt;/key&gt;&lt;/foreign-keys&gt;&lt;ref-type name="Journal Article"&gt;17&lt;/ref-type&gt;&lt;contributors&gt;&lt;authors&gt;&lt;author&gt;Dai, Jing&lt;/author&gt;&lt;author&gt;Dai, Can&lt;/author&gt;&lt;author&gt;Guo, Jing&lt;/author&gt;&lt;author&gt;Zheng, Wei&lt;/author&gt;&lt;author&gt;Zhang, Tianlei&lt;/author&gt;&lt;author&gt;Li, Yuan&lt;/author&gt;&lt;author&gt;Lu, Changfu&lt;/author&gt;&lt;author&gt;Gong, Fei&lt;/author&gt;&lt;author&gt;Lu, Guangxiu&lt;/author&gt;&lt;author&gt;Lin, Ge&lt;/author&gt;&lt;/authors&gt;&lt;/contributors&gt;&lt;titles&gt;&lt;title&gt;Novel homozygous variations in PLCZ1 lead to poor or failed fertilization characterized by abnormal localization patterns of PLCζ in sperm&lt;/title&gt;&lt;secondary-title&gt;Clinical Genetics&lt;/secondary-title&gt;&lt;/titles&gt;&lt;periodical&gt;&lt;full-title&gt;Clinical Genetics&lt;/full-title&gt;&lt;/periodical&gt;&lt;pages&gt;347-351&lt;/pages&gt;&lt;volume&gt;97&lt;/volume&gt;&lt;number&gt;2&lt;/number&gt;&lt;section&gt;347&lt;/section&gt;&lt;dates&gt;&lt;year&gt;2019&lt;/year&gt;&lt;/dates&gt;&lt;isbn&gt;0009-9163&amp;#xD;1399-0004&lt;/isbn&gt;&lt;urls&gt;&lt;/urls&gt;&lt;electronic-resource-num&gt;10.1111/cge.1363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Dai et al., 201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82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99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050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A6C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B83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CD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CD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61420E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923B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3B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4F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FE6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048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CF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350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D2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DF5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7E1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</w:tc>
      </w:tr>
      <w:tr w14:paraId="5572EB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564D1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863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D2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62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736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2D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L246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5A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166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B9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7</w:t>
            </w:r>
          </w:p>
        </w:tc>
      </w:tr>
      <w:tr w14:paraId="0B092F0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D2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Wang&lt;/Author&gt;&lt;Year&gt;2020&lt;/Year&gt;&lt;RecNum&gt;6&lt;/RecNum&gt;&lt;DisplayText&gt;(Wang et al., 2020)&lt;/DisplayText&gt;&lt;record&gt;&lt;rec-number&gt;6&lt;/rec-number&gt;&lt;foreign-keys&gt;&lt;key app="EN" db-id="tet50rfs5d9dpcever35ztzn2fdpvzwrr5t2" timestamp="1776230274"&gt;6&lt;/key&gt;&lt;/foreign-keys&gt;&lt;ref-type name="Journal Article"&gt;17&lt;/ref-type&gt;&lt;contributors&gt;&lt;authors&gt;&lt;author&gt;Wang, Fengsong&lt;/author&gt;&lt;author&gt;Zhang, Jingjing&lt;/author&gt;&lt;author&gt;Kong, Shuai&lt;/author&gt;&lt;author&gt;Li, Chanjuan&lt;/author&gt;&lt;author&gt;Zhang, Zhiguo&lt;/author&gt;&lt;author&gt;He, Xiaojin&lt;/author&gt;&lt;author&gt;Wu, Huan&lt;/author&gt;&lt;author&gt;Tang, Dongdong&lt;/author&gt;&lt;author&gt;Zha, Xiaomin&lt;/author&gt;&lt;author&gt;Tan, Qing&lt;/author&gt;&lt;author&gt;Duan, Zongliu&lt;/author&gt;&lt;author&gt;Cao, Yunxia&lt;/author&gt;&lt;author&gt;Zhu, Fuxi&lt;/author&gt;&lt;/authors&gt;&lt;/contributors&gt;&lt;titles&gt;&lt;title&gt;A homozygous nonsense mutation of PLCZ1 cause male infertility with oocyte activation deficiency&lt;/title&gt;&lt;secondary-title&gt;Journal of Assisted Reproduction and Genetics&lt;/secondary-title&gt;&lt;/titles&gt;&lt;periodical&gt;&lt;full-title&gt;Journal of Assisted Reproduction and Genetics&lt;/full-title&gt;&lt;/periodical&gt;&lt;pages&gt;821-828&lt;/pages&gt;&lt;volume&gt;37&lt;/volume&gt;&lt;number&gt;4&lt;/number&gt;&lt;section&gt;821&lt;/section&gt;&lt;dates&gt;&lt;year&gt;2020&lt;/year&gt;&lt;/dates&gt;&lt;isbn&gt;1058-0468&amp;#xD;1573-7330&lt;/isbn&gt;&lt;urls&gt;&lt;/urls&gt;&lt;electronic-resource-num&gt;10.1007/s10815-020-01719-4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Wang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4C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A61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269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40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78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9D2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B7D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CBD818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F1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Mu&lt;/Author&gt;&lt;Year&gt;2020&lt;/Year&gt;&lt;RecNum&gt;7&lt;/RecNum&gt;&lt;DisplayText&gt;(Mu et al., 2020)&lt;/DisplayText&gt;&lt;record&gt;&lt;rec-number&gt;7&lt;/rec-number&gt;&lt;foreign-keys&gt;&lt;key app="EN" db-id="tet50rfs5d9dpcever35ztzn2fdpvzwrr5t2" timestamp="1776230359"&gt;7&lt;/key&gt;&lt;/foreign-keys&gt;&lt;ref-type name="Journal Article"&gt;17&lt;/ref-type&gt;&lt;contributors&gt;&lt;authors&gt;&lt;author&gt;Mu, Jian&lt;/author&gt;&lt;author&gt;Zhang, Zhihua&lt;/author&gt;&lt;author&gt;Wu, Ling&lt;/author&gt;&lt;author&gt;Fu, Jing&lt;/author&gt;&lt;author&gt;Chen, Biaobang&lt;/author&gt;&lt;author&gt;Yan, Zheng&lt;/author&gt;&lt;author&gt;Li, Bin&lt;/author&gt;&lt;author&gt;Zhou, Zhou&lt;/author&gt;&lt;author&gt;Wang, Wenjing&lt;/author&gt;&lt;author&gt;Zhao, Lin&lt;/author&gt;&lt;author&gt;Dong, Jie&lt;/author&gt;&lt;author&gt;Kuang, Yanping&lt;/author&gt;&lt;author&gt;Sun, Xiaoxi&lt;/author&gt;&lt;author&gt;He, Lin&lt;/author&gt;&lt;author&gt;Wang, Lei&lt;/author&gt;&lt;author&gt;Sang, Qing&lt;/author&gt;&lt;/authors&gt;&lt;/contributors&gt;&lt;titles&gt;&lt;title&gt;The identification of novel mutations in PLCZ1 responsible for human fertilization failure and a therapeutic intervention by artificial oocyte activation&lt;/title&gt;&lt;secondary-title&gt;Molecular Human Reproduction&lt;/secondary-title&gt;&lt;/titles&gt;&lt;periodical&gt;&lt;full-title&gt;Molecular Human Reproduction&lt;/full-title&gt;&lt;/periodical&gt;&lt;pages&gt;80-87&lt;/pages&gt;&lt;volume&gt;26&lt;/volume&gt;&lt;number&gt;2&lt;/number&gt;&lt;section&gt;80&lt;/section&gt;&lt;dates&gt;&lt;year&gt;2020&lt;/year&gt;&lt;/dates&gt;&lt;isbn&gt;1460-2407&lt;/isbn&gt;&lt;urls&gt;&lt;/urls&gt;&lt;electronic-resource-num&gt;10.1093/molehr/gaaa00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Mu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578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641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1D8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C0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00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BA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AA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55D54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18A6F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7E1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4F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470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7A228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5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D8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  <w:p w14:paraId="024B7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P42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479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74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0D9FC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B2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5D0BC1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67C621E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67A9A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059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0DB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655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90G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73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97H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12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932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A4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23506B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2452E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00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9E4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A66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972_973delAG</w:t>
            </w:r>
          </w:p>
          <w:p w14:paraId="1A0CEE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34del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50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V326Kfs*25</w:t>
            </w:r>
          </w:p>
          <w:p w14:paraId="2B3B6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412Efs*1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2A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B4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meshift</w:t>
            </w:r>
          </w:p>
          <w:p w14:paraId="090C6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meshift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43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9</w:t>
            </w:r>
          </w:p>
          <w:p w14:paraId="59EEA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65891D4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96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Yuan&lt;/Author&gt;&lt;Year&gt;2020&lt;/Year&gt;&lt;RecNum&gt;8&lt;/RecNum&gt;&lt;DisplayText&gt;(Yuan et al., 2020)&lt;/DisplayText&gt;&lt;record&gt;&lt;rec-number&gt;8&lt;/rec-number&gt;&lt;foreign-keys&gt;&lt;key app="EN" db-id="tet50rfs5d9dpcever35ztzn2fdpvzwrr5t2" timestamp="1776230784"&gt;8&lt;/key&gt;&lt;/foreign-keys&gt;&lt;ref-type name="Journal Article"&gt;17&lt;/ref-type&gt;&lt;contributors&gt;&lt;authors&gt;&lt;author&gt;Yuan, Ping&lt;/author&gt;&lt;author&gt;Zheng, Ling. Yan&lt;/author&gt;&lt;author&gt;Liang, Hao&lt;/author&gt;&lt;author&gt;Lin, Qi. Yuan&lt;/author&gt;&lt;author&gt;Ou, Song. Bang&lt;/author&gt;&lt;author&gt;Zhu, Yu. Qin&lt;/author&gt;&lt;author&gt;Lai, Lu. Hua&lt;/author&gt;&lt;author&gt;Zhang, Qing. Xue&lt;/author&gt;&lt;author&gt;He, Zu. Yong&lt;/author&gt;&lt;author&gt;Wang, Wen. Jun&lt;/author&gt;&lt;/authors&gt;&lt;/contributors&gt;&lt;titles&gt;&lt;title&gt;Novel mutations in the PLCZ1 gene associated with human low or failed fertilization&lt;/title&gt;&lt;secondary-title&gt;Molecular Genetics &amp;amp; Genomic Medicine&lt;/secondary-title&gt;&lt;/titles&gt;&lt;periodical&gt;&lt;full-title&gt;Molecular Genetics &amp;amp; Genomic Medicine&lt;/full-title&gt;&lt;/periodical&gt;&lt;volume&gt;8&lt;/volume&gt;&lt;number&gt;10&lt;/number&gt;&lt;dates&gt;&lt;year&gt;2020&lt;/year&gt;&lt;/dates&gt;&lt;isbn&gt;2324-9269&amp;#xD;2324-9269&lt;/isbn&gt;&lt;urls&gt;&lt;/urls&gt;&lt;electronic-resource-num&gt;10.1002/mgg3.1470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Yuan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67B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D2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35B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59C&gt;T</w:t>
            </w:r>
          </w:p>
          <w:p w14:paraId="0258C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33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EC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P420L</w:t>
            </w:r>
          </w:p>
          <w:p w14:paraId="6066D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578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94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D4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38E5D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458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  <w:p w14:paraId="48AC5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14157C2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62405D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022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DC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A7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27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B26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L576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0E2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A6D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F3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254BC5F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DE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Yan&lt;/Author&gt;&lt;Year&gt;2020&lt;/Year&gt;&lt;RecNum&gt;9&lt;/RecNum&gt;&lt;DisplayText&gt;(Yan et al., 2020)&lt;/DisplayText&gt;&lt;record&gt;&lt;rec-number&gt;9&lt;/rec-number&gt;&lt;foreign-keys&gt;&lt;key app="EN" db-id="tet50rfs5d9dpcever35ztzn2fdpvzwrr5t2" timestamp="1776231132"&gt;9&lt;/key&gt;&lt;/foreign-keys&gt;&lt;ref-type name="Journal Article"&gt;17&lt;/ref-type&gt;&lt;contributors&gt;&lt;authors&gt;&lt;author&gt;Yan, Zheng&lt;/author&gt;&lt;author&gt;Fan, Yong&lt;/author&gt;&lt;author&gt;Wang, Fei&lt;/author&gt;&lt;author&gt;Yan, Zhiguang&lt;/author&gt;&lt;author&gt;Li, Menghui&lt;/author&gt;&lt;author&gt;Ouyang, Jie&lt;/author&gt;&lt;author&gt;Wu, Ling&lt;/author&gt;&lt;author&gt;Yin, Mingru&lt;/author&gt;&lt;author&gt;Zhao, Jilang&lt;/author&gt;&lt;author&gt;Kuang, Yanping&lt;/author&gt;&lt;author&gt;Li, Bin&lt;/author&gt;&lt;author&gt;Lyu, Qifeng&lt;/author&gt;&lt;/authors&gt;&lt;/contributors&gt;&lt;titles&gt;&lt;title&gt;Novel mutations in PLCZ1 cause male infertility due to fertilization failure or poor fertilization&lt;/title&gt;&lt;secondary-title&gt;Human Reproduction&lt;/secondary-title&gt;&lt;/titles&gt;&lt;periodical&gt;&lt;full-title&gt;Human Reproduction&lt;/full-title&gt;&lt;/periodical&gt;&lt;pages&gt;472-481&lt;/pages&gt;&lt;volume&gt;35&lt;/volume&gt;&lt;number&gt;2&lt;/number&gt;&lt;section&gt;472&lt;/section&gt;&lt;dates&gt;&lt;year&gt;2020&lt;/year&gt;&lt;/dates&gt;&lt;isbn&gt;0268-1161&amp;#xD;1460-2350&lt;/isbn&gt;&lt;urls&gt;&lt;/urls&gt;&lt;electronic-resource-num&gt;10.1093/humrep/dez282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Yan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24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30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5D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1A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2DA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7D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350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6B4E7A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134B2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B2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5B3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3E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4C071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830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14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024A5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L277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91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D2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1E7AC4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A2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74EC4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7</w:t>
            </w:r>
          </w:p>
        </w:tc>
      </w:tr>
      <w:tr w14:paraId="578ACC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7C334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58D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42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EB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29_1131delAAT</w:t>
            </w:r>
          </w:p>
          <w:p w14:paraId="4395D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1B3A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702C8B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C47AA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33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3C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N377del</w:t>
            </w:r>
          </w:p>
          <w:p w14:paraId="40FCB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BAFD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7A4F81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6C85D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578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2F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B67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ing mutation within the frame</w:t>
            </w:r>
          </w:p>
          <w:p w14:paraId="59A69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9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  <w:p w14:paraId="19AC63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7F56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2447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18705C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001DCFF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0E3B3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F2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DE2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84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51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F9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A384V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5F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2C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8D2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</w:tc>
      </w:tr>
      <w:tr w14:paraId="55A1569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13C50F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9D0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5E1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43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D2156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70+1G&gt;T</w:t>
            </w:r>
          </w:p>
          <w:p w14:paraId="57647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48420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344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74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8A484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V189Cf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2</w:t>
            </w:r>
          </w:p>
          <w:p w14:paraId="0C23E1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1D9C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K448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BEB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F4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69C6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lice</w:t>
            </w:r>
          </w:p>
          <w:p w14:paraId="2C4A8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DA47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2A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he boundary between exon 6 and intron 5</w:t>
            </w:r>
          </w:p>
          <w:p w14:paraId="20352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2</w:t>
            </w:r>
          </w:p>
        </w:tc>
      </w:tr>
      <w:tr w14:paraId="453FD15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44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begin">
                <w:fldData xml:space="preserve">PEVuZE5vdGU+PENpdGU+PEF1dGhvcj5ZdWFuPC9BdXRob3I+PFllYXI+MjAyMTwvWWVhcj48UmVj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Yuan et al., 202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66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28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63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658G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854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553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5B0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60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2C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22DFAE3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vAlign w:val="center"/>
          </w:tcPr>
          <w:p w14:paraId="714F7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Zhang&lt;/Author&gt;&lt;Year&gt;2022&lt;/Year&gt;&lt;RecNum&gt;13&lt;/RecNum&gt;&lt;DisplayText&gt;(Zhang et al., 2022)&lt;/DisplayText&gt;&lt;record&gt;&lt;rec-number&gt;13&lt;/rec-number&gt;&lt;foreign-keys&gt;&lt;key app="EN" db-id="tet50rfs5d9dpcever35ztzn2fdpvzwrr5t2" timestamp="1776232063"&gt;13&lt;/key&gt;&lt;/foreign-keys&gt;&lt;ref-type name="Journal Article"&gt;17&lt;/ref-type&gt;&lt;contributors&gt;&lt;authors&gt;&lt;author&gt;Zhang, Kun.&lt;/author&gt;&lt;author&gt;Wang, Yue.&lt;/author&gt;&lt;author&gt;Cao, Jin. Feng.&lt;/author&gt;&lt;author&gt;Xu, Xiu. Fua.&lt;/author&gt;&lt;author&gt;Hao, Gui. Min.&lt;/author&gt;&lt;/authors&gt;&lt;/contributors&gt;&lt;titles&gt;&lt;title&gt;One case of pregnancy in a spouse of a patient with PLCZ1 gene mutation after oocyte assisted activation and literature review&lt;/title&gt;&lt;secondary-title&gt;Reproductive Medicine Journal&lt;/secondary-title&gt;&lt;/titles&gt;&lt;periodical&gt;&lt;full-title&gt;Reproductive Medicine Journal&lt;/full-title&gt;&lt;/periodical&gt;&lt;pages&gt;031&lt;/pages&gt;&lt;number&gt;008&lt;/number&gt;&lt;dates&gt;&lt;year&gt;2022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Zhang et al., 2022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F67D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C4AF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C59D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44511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589dup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28B7A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6BE129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N530Kfs*3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29F0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058B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0E436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meshift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EA45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200A0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FE7B6E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26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Cardona Barberán&lt;/Author&gt;&lt;Year&gt;2023&lt;/Year&gt;&lt;RecNum&gt;14&lt;/RecNum&gt;&lt;DisplayText&gt;(Cardona Barberán et al., 2023)&lt;/DisplayText&gt;&lt;record&gt;&lt;rec-number&gt;14&lt;/rec-number&gt;&lt;foreign-keys&gt;&lt;key app="EN" db-id="tet50rfs5d9dpcever35ztzn2fdpvzwrr5t2" timestamp="1776233421"&gt;14&lt;/key&gt;&lt;/foreign-keys&gt;&lt;ref-type name="Journal Article"&gt;17&lt;/ref-type&gt;&lt;contributors&gt;&lt;authors&gt;&lt;author&gt;Cardona Barberán, A.&lt;/author&gt;&lt;author&gt;Bonte, D.&lt;/author&gt;&lt;author&gt;Boel, A.&lt;/author&gt;&lt;author&gt;Thys, V.&lt;/author&gt;&lt;author&gt;Paredis, R.&lt;/author&gt;&lt;author&gt;Machtelinckx, F.&lt;/author&gt;&lt;author&gt;De Sutter, P.&lt;/author&gt;&lt;author&gt;De Croo, I.&lt;/author&gt;&lt;author&gt;Leybaert, L.&lt;/author&gt;&lt;author&gt;Stoop, D.&lt;/author&gt;&lt;author&gt;Coucke, P.&lt;/author&gt;&lt;author&gt;Vanden Meerschaut, F.&lt;/author&gt;&lt;author&gt;Heindryckx, B.&lt;/author&gt;&lt;/authors&gt;&lt;/contributors&gt;&lt;titles&gt;&lt;title&gt;Assisted oocyte activation does not overcome recurrent embryo developmental problems&lt;/title&gt;&lt;secondary-title&gt;Human Reproduction&lt;/secondary-title&gt;&lt;/titles&gt;&lt;periodical&gt;&lt;full-title&gt;Human Reproduction&lt;/full-title&gt;&lt;/periodical&gt;&lt;pages&gt;872-885&lt;/pages&gt;&lt;volume&gt;38&lt;/volume&gt;&lt;number&gt;5&lt;/number&gt;&lt;section&gt;872&lt;/section&gt;&lt;dates&gt;&lt;year&gt;2023&lt;/year&gt;&lt;/dates&gt;&lt;isbn&gt;0268-1161&amp;#xD;1460-2350&lt;/isbn&gt;&lt;urls&gt;&lt;/urls&gt;&lt;electronic-resource-num&gt;10.1093/humrep/dead05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Cardona Barberán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91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32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10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3E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4B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72C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1B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4AF3187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10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ekaert&lt;/Author&gt;&lt;Year&gt;2023&lt;/Year&gt;&lt;RecNum&gt;15&lt;/RecNum&gt;&lt;DisplayText&gt;(Bekaert et al., 2023)&lt;/DisplayText&gt;&lt;record&gt;&lt;rec-number&gt;15&lt;/rec-number&gt;&lt;foreign-keys&gt;&lt;key app="EN" db-id="tet50rfs5d9dpcever35ztzn2fdpvzwrr5t2" timestamp="1776233453"&gt;15&lt;/key&gt;&lt;/foreign-keys&gt;&lt;ref-type name="Journal Article"&gt;17&lt;/ref-type&gt;&lt;contributors&gt;&lt;authors&gt;&lt;author&gt;Bekaert, Bieke&lt;/author&gt;&lt;author&gt;Boel, Annekatrien&lt;/author&gt;&lt;author&gt;De Witte, Lisa&lt;/author&gt;&lt;author&gt;Vandenberghe, Winter&lt;/author&gt;&lt;author&gt;Popovic, Mina&lt;/author&gt;&lt;author&gt;Stamatiadis, Panagiotis&lt;/author&gt;&lt;author&gt;Cosemans, Gwenny&lt;/author&gt;&lt;author&gt;Tordeurs, Lise&lt;/author&gt;&lt;author&gt;De Loore, Athina-Maria&lt;/author&gt;&lt;author&gt;Chuva de Sousa Lopes, Susana Marina&lt;/author&gt;&lt;author&gt;De Sutter, Petra&lt;/author&gt;&lt;author&gt;Stoop, Dominic&lt;/author&gt;&lt;author&gt;Coucke, Paul&lt;/author&gt;&lt;author&gt;Menten, Björn&lt;/author&gt;&lt;author&gt;Heindryckx, Björn&lt;/author&gt;&lt;/authors&gt;&lt;/contributors&gt;&lt;titles&gt;&lt;title&gt;Retained chromosomal integrity following CRISPR-Cas9-based mutational correction in human embryos&lt;/title&gt;&lt;secondary-title&gt;Molecular Therapy&lt;/secondary-title&gt;&lt;/titles&gt;&lt;periodical&gt;&lt;full-title&gt;Molecular Therapy&lt;/full-title&gt;&lt;/periodical&gt;&lt;pages&gt;2326-2341&lt;/pages&gt;&lt;volume&gt;31&lt;/volume&gt;&lt;number&gt;8&lt;/number&gt;&lt;section&gt;2326&lt;/section&gt;&lt;dates&gt;&lt;year&gt;2023&lt;/year&gt;&lt;/dates&gt;&lt;isbn&gt;15250016&lt;/isbn&gt;&lt;urls&gt;&lt;/urls&gt;&lt;electronic-resource-num&gt;10.1016/j.ymthe.2023.06.01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Bekaert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20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B7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BB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36-1G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48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?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9D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7E6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lic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E8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he boundary between intron 3 and exon 4</w:t>
            </w:r>
          </w:p>
        </w:tc>
      </w:tr>
      <w:tr w14:paraId="31815B4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70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n&lt;/Author&gt;&lt;Year&gt;2023&lt;/Year&gt;&lt;RecNum&gt;16&lt;/RecNum&gt;&lt;DisplayText&gt;(Lin et al., 2023)&lt;/DisplayText&gt;&lt;record&gt;&lt;rec-number&gt;16&lt;/rec-number&gt;&lt;foreign-keys&gt;&lt;key app="EN" db-id="tet50rfs5d9dpcever35ztzn2fdpvzwrr5t2" timestamp="1776233484"&gt;16&lt;/key&gt;&lt;/foreign-keys&gt;&lt;ref-type name="Journal Article"&gt;17&lt;/ref-type&gt;&lt;contributors&gt;&lt;authors&gt;&lt;author&gt;Lin, Yunying&lt;/author&gt;&lt;author&gt;Huang, Yi&lt;/author&gt;&lt;author&gt;Li, Boyu&lt;/author&gt;&lt;author&gt;Zhang, Ting&lt;/author&gt;&lt;author&gt;Niu, Yichao&lt;/author&gt;&lt;author&gt;Hu, Shuanggang&lt;/author&gt;&lt;author&gt;Ding, Ying&lt;/author&gt;&lt;author&gt;Yao, Guangxin&lt;/author&gt;&lt;author&gt;Wei, Zhe&lt;/author&gt;&lt;author&gt;Yao, Ning&lt;/author&gt;&lt;author&gt;Yao, Yejie&lt;/author&gt;&lt;author&gt;Lu, Yao&lt;/author&gt;&lt;author&gt;He, Yaqiong&lt;/author&gt;&lt;author&gt;Zhu, Qinling&lt;/author&gt;&lt;author&gt;Zhang, Ling&lt;/author&gt;&lt;author&gt;Sun, Yun&lt;/author&gt;&lt;/authors&gt;&lt;/contributors&gt;&lt;titles&gt;&lt;title&gt;Novel mutations in PLCZ1 lead to early embryonic arrest as a male factor&lt;/title&gt;&lt;secondary-title&gt;Frontiers in Cell and Developmental Biology&lt;/secondary-title&gt;&lt;/titles&gt;&lt;periodical&gt;&lt;full-title&gt;Frontiers in Cell and Developmental Biology&lt;/full-title&gt;&lt;/periodical&gt;&lt;volume&gt;11&lt;/volume&gt;&lt;dates&gt;&lt;year&gt;2023&lt;/year&gt;&lt;/dates&gt;&lt;isbn&gt;2296-634X&lt;/isbn&gt;&lt;urls&gt;&lt;/urls&gt;&lt;electronic-resource-num&gt;10.3389/fcell.2023.119324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Lin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C28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1E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3F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4FB92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66T&gt;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F82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080160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489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B3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210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57332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4A9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55A98C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397964F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54E3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592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32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70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73F612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68FC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08_1213del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147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68C56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C6E5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03_404de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B6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E5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66C31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frame deletion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8CF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7F2E7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BFC8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4FE04A3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153AF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38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E04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82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51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1F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A384V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3B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AC4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5C4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</w:tc>
      </w:tr>
      <w:tr w14:paraId="010008E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58659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DA9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59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6A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607G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12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W53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8A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269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A9C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5B7341A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72C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Zhao&lt;/Author&gt;&lt;Year&gt;2023&lt;/Year&gt;&lt;RecNum&gt;17&lt;/RecNum&gt;&lt;DisplayText&gt;(Zhao et al., 2023)&lt;/DisplayText&gt;&lt;record&gt;&lt;rec-number&gt;17&lt;/rec-number&gt;&lt;foreign-keys&gt;&lt;key app="EN" db-id="tet50rfs5d9dpcever35ztzn2fdpvzwrr5t2" timestamp="1776233511"&gt;17&lt;/key&gt;&lt;/foreign-keys&gt;&lt;ref-type name="Journal Article"&gt;17&lt;/ref-type&gt;&lt;contributors&gt;&lt;authors&gt;&lt;author&gt;Zhao, Shuai&lt;/author&gt;&lt;author&gt;Cui, Ying&lt;/author&gt;&lt;author&gt;Guo, Shunli&lt;/author&gt;&lt;author&gt;Liu, Boyang&lt;/author&gt;&lt;author&gt;Bian, Yuehong&lt;/author&gt;&lt;author&gt;Zhao, Shigang&lt;/author&gt;&lt;author&gt;Chen, Zijiang&lt;/author&gt;&lt;author&gt;Zhao, Han&lt;/author&gt;&lt;/authors&gt;&lt;/contributors&gt;&lt;titles&gt;&lt;title&gt;Novel variants in ACTL7A and PLCZ1 are associated with male infertility and total fertilization failure&lt;/title&gt;&lt;secondary-title&gt;Clinical Genetics&lt;/secondary-title&gt;&lt;/titles&gt;&lt;periodical&gt;&lt;full-title&gt;Clinical Genetics&lt;/full-title&gt;&lt;/periodical&gt;&lt;pages&gt;603-608&lt;/pages&gt;&lt;volume&gt;103&lt;/volume&gt;&lt;number&gt;5&lt;/number&gt;&lt;section&gt;603&lt;/section&gt;&lt;dates&gt;&lt;year&gt;2023&lt;/year&gt;&lt;/dates&gt;&lt;isbn&gt;0009-9163&amp;#xD;1399-0004&lt;/isbn&gt;&lt;urls&gt;&lt;/urls&gt;&lt;electronic-resource-num&gt;10.1111/cge.1429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Zhao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AE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85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0A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74+3A&gt;C</w:t>
            </w:r>
          </w:p>
          <w:p w14:paraId="40BC9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74A&gt;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E1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?</w:t>
            </w:r>
          </w:p>
          <w:p w14:paraId="38894E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N425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72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8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lice</w:t>
            </w:r>
          </w:p>
          <w:p w14:paraId="5160D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94B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tron 10</w:t>
            </w:r>
          </w:p>
          <w:p w14:paraId="4E1C1B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7EEF9D1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547E6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06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DC9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ED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36-1G&gt;C</w:t>
            </w:r>
          </w:p>
          <w:p w14:paraId="46EA4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358G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5C2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?</w:t>
            </w:r>
          </w:p>
          <w:p w14:paraId="5DF69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G453D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C9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B7F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lice</w:t>
            </w:r>
          </w:p>
          <w:p w14:paraId="473576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23E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tron 3</w:t>
            </w:r>
          </w:p>
          <w:p w14:paraId="2E4419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2</w:t>
            </w:r>
          </w:p>
        </w:tc>
      </w:tr>
      <w:tr w14:paraId="3CAAC3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62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Peng&lt;/Author&gt;&lt;Year&gt;2022&lt;/Year&gt;&lt;RecNum&gt;18&lt;/RecNum&gt;&lt;DisplayText&gt;(Peng et al., 2022)&lt;/DisplayText&gt;&lt;record&gt;&lt;rec-number&gt;18&lt;/rec-number&gt;&lt;foreign-keys&gt;&lt;key app="EN" db-id="tet50rfs5d9dpcever35ztzn2fdpvzwrr5t2" timestamp="1776233547"&gt;18&lt;/key&gt;&lt;/foreign-keys&gt;&lt;ref-type name="Journal Article"&gt;17&lt;/ref-type&gt;&lt;contributors&gt;&lt;authors&gt;&lt;author&gt;Peng, Yawen&lt;/author&gt;&lt;author&gt;Lin, Yuting&lt;/author&gt;&lt;author&gt;Deng, Kai&lt;/author&gt;&lt;author&gt;Shen, Jiandong&lt;/author&gt;&lt;author&gt;Cui, Yugui&lt;/author&gt;&lt;author&gt;Liu, Jiayin&lt;/author&gt;&lt;author&gt;Yang, Xiaoyu&lt;/author&gt;&lt;author&gt;Diao, Feiyang&lt;/author&gt;&lt;/authors&gt;&lt;/contributors&gt;&lt;titles&gt;&lt;title&gt;Mutations in PLCZ1 induce male infertility associated with polyspermy and fertilization failure&lt;/title&gt;&lt;secondary-title&gt;Journal of Assisted Reproduction and Genetics&lt;/secondary-title&gt;&lt;/titles&gt;&lt;periodical&gt;&lt;full-title&gt;Journal of Assisted Reproduction and Genetics&lt;/full-title&gt;&lt;/periodical&gt;&lt;pages&gt;53-64&lt;/pages&gt;&lt;volume&gt;40&lt;/volume&gt;&lt;number&gt;1&lt;/number&gt;&lt;section&gt;53&lt;/section&gt;&lt;dates&gt;&lt;year&gt;2022&lt;/year&gt;&lt;/dates&gt;&lt;isbn&gt;1058-0468&amp;#xD;1573-7330&lt;/isbn&gt;&lt;urls&gt;&lt;/urls&gt;&lt;electronic-resource-num&gt;10.1007/s10815-022-02670-2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Peng et al., 2022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98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D2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D0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7F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216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FC5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19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53B0A6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5DB44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E8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485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06A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2T&gt;C</w:t>
            </w:r>
          </w:p>
          <w:p w14:paraId="4AA97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90G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DC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1T</w:t>
            </w:r>
          </w:p>
          <w:p w14:paraId="6C17D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197H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AB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79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artloss</w:t>
            </w:r>
          </w:p>
          <w:p w14:paraId="273FA8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3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2</w:t>
            </w:r>
          </w:p>
          <w:p w14:paraId="0A308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59E892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vAlign w:val="center"/>
          </w:tcPr>
          <w:p w14:paraId="28509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&lt;/Author&gt;&lt;Year&gt;2023&lt;/Year&gt;&lt;RecNum&gt;20&lt;/RecNum&gt;&lt;DisplayText&gt;(Li et al., 2023)&lt;/DisplayText&gt;&lt;record&gt;&lt;rec-number&gt;20&lt;/rec-number&gt;&lt;foreign-keys&gt;&lt;key app="EN" db-id="tet50rfs5d9dpcever35ztzn2fdpvzwrr5t2" timestamp="1776233613"&gt;20&lt;/key&gt;&lt;/foreign-keys&gt;&lt;ref-type name="Journal Article"&gt;17&lt;/ref-type&gt;&lt;contributors&gt;&lt;authors&gt;&lt;author&gt;Li, Cai. Hong&lt;/author&gt;&lt;author&gt;Cheng, Dong. Kai&lt;/author&gt;&lt;author&gt;Ren, Hai. Qin&lt;/author&gt;&lt;author&gt;Li, Chun. Yi&lt;/author&gt;&lt;/authors&gt;&lt;/contributors&gt;&lt;titles&gt;&lt;title&gt;A Case Report of Complete Fertilization Failure Caused by Molecular Genetic Factors&lt;/title&gt;&lt;secondary-title&gt;Journal of Maternal and Child Health&lt;/secondary-title&gt;&lt;/titles&gt;&lt;periodical&gt;&lt;full-title&gt;Journal of Maternal and Child Health&lt;/full-title&gt;&lt;/periodical&gt;&lt;pages&gt;72-74&lt;/pages&gt;&lt;volume&gt;2&lt;/volume&gt;&lt;number&gt;7&lt;/number&gt;&lt;dates&gt;&lt;year&gt;2023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Li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AE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BB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1EB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83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4E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452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F9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01790F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vAlign w:val="center"/>
          </w:tcPr>
          <w:p w14:paraId="71287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Wu&lt;/Author&gt;&lt;Year&gt;2024&lt;/Year&gt;&lt;RecNum&gt;22&lt;/RecNum&gt;&lt;DisplayText&gt;(Wu et al., 2024)&lt;/DisplayText&gt;&lt;record&gt;&lt;rec-number&gt;22&lt;/rec-number&gt;&lt;foreign-keys&gt;&lt;key app="EN" db-id="tet50rfs5d9dpcever35ztzn2fdpvzwrr5t2" timestamp="1776233907"&gt;22&lt;/key&gt;&lt;/foreign-keys&gt;&lt;ref-type name="Journal Article"&gt;17&lt;/ref-type&gt;&lt;contributors&gt;&lt;authors&gt;&lt;author&gt;Wu, Tong. Hua&lt;/author&gt;&lt;author&gt;Chen, Chun. Mei&lt;/author&gt;&lt;author&gt;Sun, Qing&lt;/author&gt;&lt;author&gt;Xu, Fen&lt;/author&gt;&lt;author&gt;Mo, Mei. Lan&lt;/author&gt;&lt;/authors&gt;&lt;/contributors&gt;&lt;titles&gt;&lt;title&gt;One case of PLCZ1 compound heterozygous mutation leading to low IVF multiple-nucleus fertilization and ICSI fertilization&lt;/title&gt;&lt;secondary-title&gt;Chinese Journal of Eugenics and Genetics&lt;/secondary-title&gt;&lt;/titles&gt;&lt;periodical&gt;&lt;full-title&gt;Chinese Journal of Eugenics and Genetics&lt;/full-title&gt;&lt;/periodical&gt;&lt;pages&gt;1034-1039&lt;/pages&gt;&lt;volume&gt;32&lt;/volume&gt;&lt;number&gt;5&lt;/number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Wu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9405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6E663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A90B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3B3E85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90G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2D2D2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6C8AD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197H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1C63D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51069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56183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6922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4F824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0107C14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vAlign w:val="center"/>
          </w:tcPr>
          <w:p w14:paraId="4E28B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>
                <w:fldData xml:space="preserve">PEVuZE5vdGU+PENpdGU+PEF1dGhvcj5CYXJiZXJhbjwvQXV0aG9yPjxZZWFyPjIwMjQ8L1llYXI+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Barberan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vAlign w:val="center"/>
          </w:tcPr>
          <w:p w14:paraId="40361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5FB1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3635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  <w:p w14:paraId="54D7A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964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55ACE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  <w:p w14:paraId="3EED2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1CA20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7E0C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7AA73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7F059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6C9C4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9</w:t>
            </w:r>
          </w:p>
        </w:tc>
      </w:tr>
      <w:tr w14:paraId="1C67D35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2E56C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2CE50B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6B407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9CA4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7073E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C1C7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A9FC1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B030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56E67B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3041C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2A9E5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07DF9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D55EA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4266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008786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4455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3754B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66443F5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40E32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0B1EF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795D0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CA92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10B88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1320D3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2D03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0119F3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62FF286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0E5DFC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44DCE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01B0F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B549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422G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1219C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1H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002F79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51F56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F789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5</w:t>
            </w:r>
          </w:p>
        </w:tc>
      </w:tr>
      <w:tr w14:paraId="39D1D9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7E02B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746CC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48162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EE59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7F726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30B38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AEE0A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05F91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473B395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65F4D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5BA1A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AA55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39534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1782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0C063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D1BEB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28B8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0AC30D7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4B026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5E486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456FE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1C31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1B6E9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6F73FC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DAED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D79D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5B7AAF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6D7F9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3740F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520EA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AF50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195A7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84005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5480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5D90E0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520FF6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6E95A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72997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772CF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C543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AF8C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784F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72B5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27AA5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6BCCF2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042D9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08960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0242C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50252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280C&gt;T</w:t>
            </w:r>
          </w:p>
          <w:p w14:paraId="1986D1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499C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17D5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Q94X</w:t>
            </w:r>
          </w:p>
          <w:p w14:paraId="66B03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500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4A62B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E5E7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20DB6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3B64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4</w:t>
            </w:r>
          </w:p>
          <w:p w14:paraId="0BE1B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3</w:t>
            </w:r>
          </w:p>
        </w:tc>
      </w:tr>
      <w:tr w14:paraId="2BB0736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2EB05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192DF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35D582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BBC08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221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4105D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74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A3BC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9592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EB36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4</w:t>
            </w:r>
          </w:p>
        </w:tc>
      </w:tr>
      <w:tr w14:paraId="05783BB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F6CE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780E3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664013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35C8D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5146A8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8E23B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9F2E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16F1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3745E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9703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1415F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7A7278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6D8C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F7FFA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679C8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7888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6A396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2563E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3BD08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7146F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109FD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839B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36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2841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I379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BB63C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B97CD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F6E6A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</w:tc>
      </w:tr>
      <w:tr w14:paraId="317124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04D36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53193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36813D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0E8EF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98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F501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H233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4255D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20DE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8B28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3B9A794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vAlign w:val="center"/>
          </w:tcPr>
          <w:p w14:paraId="1BD6CC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Che&lt;/Author&gt;&lt;Year&gt;2024&lt;/Year&gt;&lt;RecNum&gt;26&lt;/RecNum&gt;&lt;DisplayText&gt;(Che et al., 2024)&lt;/DisplayText&gt;&lt;record&gt;&lt;rec-number&gt;26&lt;/rec-number&gt;&lt;foreign-keys&gt;&lt;key app="EN" db-id="tet50rfs5d9dpcever35ztzn2fdpvzwrr5t2" timestamp="1776234372"&gt;26&lt;/key&gt;&lt;/foreign-keys&gt;&lt;ref-type name="Journal Article"&gt;17&lt;/ref-type&gt;&lt;contributors&gt;&lt;authors&gt;&lt;author&gt;Che, Jianfang&lt;/author&gt;&lt;author&gt;Wu, Huixia&lt;/author&gt;&lt;author&gt;Zeng, Sicong&lt;/author&gt;&lt;author&gt;Wu, Yueren&lt;/author&gt;&lt;author&gt;Dai,  Jing&lt;/author&gt;&lt;author&gt;Cheng, Dehua&lt;/author&gt;&lt;author&gt;Gong, Fei&lt;/author&gt;&lt;author&gt;Lu, Guangxiu&lt;/author&gt;&lt;author&gt;Lin, Ge&lt;/author&gt;&lt;author&gt;Dai, Can&lt;/author&gt;&lt;/authors&gt;&lt;/contributors&gt;&lt;titles&gt;&lt;title&gt;Defects in phospholipase C zeta cause polyspermy and low fertilization after conventional IVF:not just ICSI failure&lt;/title&gt;&lt;secondary-title&gt;The Asian Journal of Menology (English Edition)&lt;/secondary-title&gt;&lt;/titles&gt;&lt;periodical&gt;&lt;full-title&gt;The Asian Journal of Menology (English Edition)&lt;/full-title&gt;&lt;/periodical&gt;&lt;pages&gt;175-182&lt;/pages&gt;&lt;volume&gt;26&lt;/volume&gt;&lt;number&gt;2&lt;/number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Che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vAlign w:val="center"/>
          </w:tcPr>
          <w:p w14:paraId="1857EC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68B9C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E3AD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+4T&gt;C</w:t>
            </w:r>
          </w:p>
          <w:p w14:paraId="792685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28EA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?</w:t>
            </w:r>
          </w:p>
          <w:p w14:paraId="64C38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6D0B3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BB42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plice</w:t>
            </w:r>
          </w:p>
          <w:p w14:paraId="058D5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2EB8F2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tron 2</w:t>
            </w:r>
          </w:p>
          <w:p w14:paraId="738BA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5DA15C4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</w:tcPr>
          <w:p w14:paraId="78BA6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</w:tcPr>
          <w:p w14:paraId="563AB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3C4254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C418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1401BC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677A&gt;T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5AD9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X</w:t>
            </w:r>
          </w:p>
          <w:p w14:paraId="07370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226I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74100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3381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373A1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4C13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27896D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22E74A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vAlign w:val="center"/>
          </w:tcPr>
          <w:p w14:paraId="173CC5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Tong&lt;/Author&gt;&lt;Year&gt;2024&lt;/Year&gt;&lt;RecNum&gt;27&lt;/RecNum&gt;&lt;DisplayText&gt;(Tong et al., 2024)&lt;/DisplayText&gt;&lt;record&gt;&lt;rec-number&gt;27&lt;/rec-number&gt;&lt;foreign-keys&gt;&lt;key app="EN" db-id="tet50rfs5d9dpcever35ztzn2fdpvzwrr5t2" timestamp="1776234736"&gt;27&lt;/key&gt;&lt;/foreign-keys&gt;&lt;ref-type name="Journal Article"&gt;17&lt;/ref-type&gt;&lt;contributors&gt;&lt;authors&gt;&lt;author&gt;Tong, Keya&lt;/author&gt;&lt;author&gt;Liu, Weiwei&lt;/author&gt;&lt;author&gt;Sun, Liwei&lt;/author&gt;&lt;author&gt;Liu, Dongyun&lt;/author&gt;&lt;author&gt;Xiang, Yezhou&lt;/author&gt;&lt;author&gt;Li, Chong&lt;/author&gt;&lt;author&gt;Chai, Luwei&lt;/author&gt;&lt;author&gt;Chen, Ke&lt;/author&gt;&lt;author&gt;Huang, Guoning&lt;/author&gt;&lt;author&gt;Li, Jingyu&lt;/author&gt;&lt;/authors&gt;&lt;/contributors&gt;&lt;titles&gt;&lt;title&gt;Novel PLCZ1 mutation caused polyspermy during in vitro fertilization&lt;/title&gt;&lt;secondary-title&gt;Asian Journal of Andrology&lt;/secondary-title&gt;&lt;/titles&gt;&lt;periodical&gt;&lt;full-title&gt;Asian Journal of Andrology&lt;/full-title&gt;&lt;/periodical&gt;&lt;pages&gt;389-395&lt;/pages&gt;&lt;volume&gt;26&lt;/volume&gt;&lt;number&gt;4&lt;/number&gt;&lt;section&gt;389&lt;/section&gt;&lt;dates&gt;&lt;year&gt;2024&lt;/year&gt;&lt;/dates&gt;&lt;isbn&gt;1745-7262&amp;#xD;1008-682X&lt;/isbn&gt;&lt;urls&gt;&lt;/urls&gt;&lt;electronic-resource-num&gt;10.4103/aja20237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Tong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vAlign w:val="center"/>
          </w:tcPr>
          <w:p w14:paraId="4D8B8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56409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B1EB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54C&gt;T</w:t>
            </w:r>
          </w:p>
          <w:p w14:paraId="375EB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84ED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34del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4119C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38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</w:p>
          <w:p w14:paraId="11F7A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624D5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412Efs*1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477A8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F839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26003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rameshift deletion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74B24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  <w:p w14:paraId="5423B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A047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0A182C5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004C9C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76B1E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51E2A4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F11C9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54C&gt;T</w:t>
            </w:r>
          </w:p>
          <w:p w14:paraId="597FE1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3E63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34del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DC9C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38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</w:p>
          <w:p w14:paraId="6C2F6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1D697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412Efs*1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4CC5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9751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ssense</w:t>
            </w:r>
          </w:p>
          <w:p w14:paraId="7F4E06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ameshift deletion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54EB8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  <w:p w14:paraId="65215A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01A2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06009F5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00297A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703EE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01E08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5AF9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33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658EF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578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36700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484D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60E1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4C331A0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vAlign w:val="center"/>
          </w:tcPr>
          <w:p w14:paraId="05B109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&lt;/Author&gt;&lt;Year&gt;2024&lt;/Year&gt;&lt;RecNum&gt;28&lt;/RecNum&gt;&lt;DisplayText&gt;(Li et al., 2024)&lt;/DisplayText&gt;&lt;record&gt;&lt;rec-number&gt;28&lt;/rec-number&gt;&lt;foreign-keys&gt;&lt;key app="EN" db-id="tet50rfs5d9dpcever35ztzn2fdpvzwrr5t2" timestamp="1776234811"&gt;28&lt;/key&gt;&lt;/foreign-keys&gt;&lt;ref-type name="Journal Article"&gt;17&lt;/ref-type&gt;&lt;contributors&gt;&lt;authors&gt;&lt;author&gt;Li, Qing.&lt;/author&gt;&lt;author&gt;Guo, Jun. Cen&lt;/author&gt;&lt;author&gt;Huang, Ge. Lin&lt;/author&gt;&lt;author&gt;Wu, Nan&lt;/author&gt;&lt;author&gt;Chen, Su&lt;/author&gt;&lt;author&gt;Dai, Jing&lt;/author&gt;&lt;author&gt;Zhang, Xue. Guang&lt;/author&gt;&lt;author&gt;Zhang, Guo. Hui&lt;/author&gt;&lt;author&gt;Zhi, Wei. Wei&lt;/author&gt;&lt;author&gt;Yan, Jie. Rui&lt;/author&gt;&lt;author&gt;Zheng, Rui&lt;/author&gt;&lt;author&gt;Yan, Fei&lt;/author&gt;&lt;author&gt;Yan, Zheng&lt;/author&gt;&lt;author&gt;Wu, Ling&lt;/author&gt;&lt;author&gt;Wu, Si. Xian&lt;/author&gt;&lt;author&gt;Ji, Zhi. Liang&lt;/author&gt;&lt;author&gt;Zeng, Jiu. Zhi&lt;/author&gt;&lt;author&gt;Lin, Ge&lt;/author&gt;&lt;author&gt;Li, Bin&lt;/author&gt;&lt;author&gt;Xu, Wen. Ming&lt;/author&gt;&lt;/authors&gt;&lt;/contributors&gt;&lt;titles&gt;&lt;title&gt;Novel PLCZ1 compound heterozygous mutations indicate gene dosage effect involved in total fertilisation failure after ICSI&lt;/title&gt;&lt;secondary-title&gt;Reproduction&lt;/secondary-title&gt;&lt;/titles&gt;&lt;periodical&gt;&lt;full-title&gt;Reproduction&lt;/full-title&gt;&lt;/periodical&gt;&lt;volume&gt;168&lt;/volume&gt;&lt;number&gt;4&lt;/number&gt;&lt;dates&gt;&lt;year&gt;2024&lt;/year&gt;&lt;/dates&gt;&lt;isbn&gt;1470-1626&amp;#xD;1741-7899&lt;/isbn&gt;&lt;urls&gt;&lt;/urls&gt;&lt;electronic-resource-num&gt;10.1530/rep-23-046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Li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vAlign w:val="center"/>
          </w:tcPr>
          <w:p w14:paraId="277CD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5EA8A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35C0D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941A&gt;G</w:t>
            </w:r>
          </w:p>
          <w:p w14:paraId="48F036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73B4D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D314G</w:t>
            </w:r>
          </w:p>
          <w:p w14:paraId="0B005E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09C1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5D326A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0A995A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41B0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8</w:t>
            </w:r>
          </w:p>
          <w:p w14:paraId="3F4B9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2890120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12361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6D9623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6E1CCE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43201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171C&gt;T</w:t>
            </w:r>
          </w:p>
          <w:p w14:paraId="492BB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44DF9C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39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  <w:p w14:paraId="7A3D2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68F768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C1E0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329A9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5A8B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  <w:p w14:paraId="4CAD9A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</w:tc>
      </w:tr>
      <w:tr w14:paraId="0FBD4AA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189DD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7499D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34500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7136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657C&gt;T</w:t>
            </w:r>
          </w:p>
          <w:p w14:paraId="0D2E0C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33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2BF0A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553C</w:t>
            </w:r>
          </w:p>
          <w:p w14:paraId="519BB8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578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3DDB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38A5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7CBAFA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BC73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  <w:p w14:paraId="193298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1C95712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3CE07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2D078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EA587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8476E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90G&gt;A</w:t>
            </w:r>
          </w:p>
          <w:p w14:paraId="14EFC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235G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4E679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197H</w:t>
            </w:r>
          </w:p>
          <w:p w14:paraId="05E41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R412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BF68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7EDBA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  <w:p w14:paraId="3C03C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0864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51D03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1</w:t>
            </w:r>
          </w:p>
        </w:tc>
      </w:tr>
      <w:tr w14:paraId="3B3FACE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679462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7F201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07F15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0DC0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1715B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412A&gt;G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5E856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  <w:p w14:paraId="3F944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138V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27293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3B238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688B4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F8C8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6AF04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5</w:t>
            </w:r>
          </w:p>
        </w:tc>
      </w:tr>
      <w:tr w14:paraId="6B641B9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tcBorders>
              <w:tl2br w:val="nil"/>
              <w:tr2bl w:val="nil"/>
            </w:tcBorders>
            <w:vAlign w:val="center"/>
          </w:tcPr>
          <w:p w14:paraId="4213E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Hu&lt;/Author&gt;&lt;Year&gt;2025&lt;/Year&gt;&lt;RecNum&gt;29&lt;/RecNum&gt;&lt;DisplayText&gt;(Hu et al., 2025)&lt;/DisplayText&gt;&lt;record&gt;&lt;rec-number&gt;29&lt;/rec-number&gt;&lt;foreign-keys&gt;&lt;key app="EN" db-id="tet50rfs5d9dpcever35ztzn2fdpvzwrr5t2" timestamp="1776234865"&gt;29&lt;/key&gt;&lt;/foreign-keys&gt;&lt;ref-type name="Journal Article"&gt;17&lt;/ref-type&gt;&lt;contributors&gt;&lt;authors&gt;&lt;author&gt;Hu, Yue. Yue&lt;/author&gt;&lt;author&gt;Wang, Qian. Yi&lt;/author&gt;&lt;author&gt;Yan, Xu&lt;/author&gt;&lt;author&gt;Sun, Zhi. Feng&lt;/author&gt;&lt;author&gt;Zhang, Xin&lt;/author&gt;&lt;author&gt;Zhang, Ying&lt;/author&gt;&lt;author&gt;Zhang, Chang. jun&lt;/author&gt;&lt;/authors&gt;&lt;/contributors&gt;&lt;titles&gt;&lt;title&gt;One case of PLCZ1 compound heterozygous mutation patient underwent ICSI combined with oocyte activation assistance, and a literature review was conducted.&lt;/title&gt;&lt;secondary-title&gt;Chinese Journal of Reproduction and Contraception&lt;/secondary-title&gt;&lt;/titles&gt;&lt;periodical&gt;&lt;full-title&gt;Chinese Journal of Reproduction and Contraception&lt;/full-title&gt;&lt;/periodical&gt;&lt;pages&gt;618-621&lt;/pages&gt;&lt;volume&gt;45&lt;/volume&gt;&lt;number&gt;6&lt;/number&gt;&lt;dates&gt;&lt;year&gt;2025&lt;/year&gt;&lt;/dates&gt;&lt;urls&gt;&lt;/urls&gt;&lt;electronic-resource-num&gt;10.3760/cma.j.cn101441-20241105-00405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Hu et al., 2025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48A17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4BE3C3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948B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588C&gt;A</w:t>
            </w:r>
          </w:p>
          <w:p w14:paraId="6BF6A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733T&gt;C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0C31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C1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X</w:t>
            </w:r>
          </w:p>
          <w:p w14:paraId="56671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M578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B701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mpound heter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B187B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nsense</w:t>
            </w:r>
          </w:p>
          <w:p w14:paraId="3DC5E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ssense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11C6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6</w:t>
            </w:r>
          </w:p>
          <w:p w14:paraId="7E6420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4</w:t>
            </w:r>
          </w:p>
        </w:tc>
      </w:tr>
      <w:tr w14:paraId="6CBD53F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restart"/>
            <w:tcBorders>
              <w:tl2br w:val="nil"/>
              <w:tr2bl w:val="nil"/>
            </w:tcBorders>
            <w:vAlign w:val="center"/>
          </w:tcPr>
          <w:p w14:paraId="408C12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  <w:t>Our stud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2025)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vAlign w:val="center"/>
          </w:tcPr>
          <w:p w14:paraId="76EE6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C6F7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D32F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38_139delCA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76047F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D46Efs*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6911C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3B4E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ameshift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50416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4</w:t>
            </w:r>
          </w:p>
        </w:tc>
      </w:tr>
      <w:tr w14:paraId="198AE83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87" w:type="pct"/>
            <w:vMerge w:val="continue"/>
            <w:tcBorders>
              <w:tl2br w:val="nil"/>
              <w:tr2bl w:val="nil"/>
            </w:tcBorders>
            <w:vAlign w:val="center"/>
          </w:tcPr>
          <w:p w14:paraId="21EB2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vAlign w:val="center"/>
          </w:tcPr>
          <w:p w14:paraId="0B502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vAlign w:val="center"/>
          </w:tcPr>
          <w:p w14:paraId="20567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14AE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.1087del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DFE8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.S363Afs*6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AE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B8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ameshift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0A86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xon 10</w:t>
            </w:r>
          </w:p>
        </w:tc>
      </w:tr>
    </w:tbl>
    <w:p w14:paraId="36209F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0F1115"/>
          <w:spacing w:val="0"/>
          <w:sz w:val="12"/>
          <w:szCs w:val="12"/>
          <w:highlight w:val="none"/>
          <w:shd w:val="clear" w:fill="FFFFFF"/>
          <w:vertAlign w:val="baseli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: P1 and P2 in Escoffier et al., 2016 are brothers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: P1 and P2 in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highlight w:val="none"/>
          <w:vertAlign w:val="baseline"/>
          <w:lang w:val="en-US" w:eastAsia="zh-CN" w:bidi="ar-SA"/>
        </w:rPr>
        <w:t>Tong et al., 2024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highlight w:val="none"/>
          <w:vertAlign w:val="baseli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are brothers; p.?: Splicing site mutation, Unknown protein product.</w:t>
      </w:r>
    </w:p>
    <w:p w14:paraId="7D42598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REFERENCES</w:t>
      </w:r>
    </w:p>
    <w:p w14:paraId="31751BA9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Barberan, A. C., Guggilla, R. R., Colenbier, C., Van der Velden, E., Rybouchkin, A., Stoop, D., Leybaert, L., Coucke, P., Symoens, S., Boel, A., Meerschaut, F. V., &amp; Heindryckx, B. (2024). High rate of detected variants in male PLCZ1 and ACTL7A genes causing failed fertilization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 Open, 20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. doi:10.1093/hropen/hoae057</w:t>
      </w:r>
    </w:p>
    <w:p w14:paraId="1884B242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Bekaert, B., Boel, A., De Witte, L., Vandenberghe, W., Popovic, M., Stamatiadis, P., Cosemans, G., Tordeurs, L., De Loore, A.-M., Chuva de Sousa Lopes, S. M., De Sutter, P., Stoop, D., Coucke, P., Menten, B., &amp; Heindryckx, B. (2023). Retained chromosomal integrity following CRISPR-Cas9-based mutational correction in human embryo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Therapy, 3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8), 2326-2341. doi:10.1016/j.ymthe.2023.06.013</w:t>
      </w:r>
    </w:p>
    <w:p w14:paraId="27312D6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ardona Barberán, A., Bonte, D., Boel, A., Thys, V., Paredis, R., Machtelinckx, F., De Sutter, P., De Croo, I., Leybaert, L., Stoop, D., Coucke, P., Vanden Meerschaut, F., &amp; Heindryckx, B. (2023). Assisted oocyte activation does not overcome recurrent embryo developmental problem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, 872-885. doi:10.1093/humrep/dead051</w:t>
      </w:r>
    </w:p>
    <w:p w14:paraId="2889F95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he, J., Wu, H., Zeng, S., Wu, Y., Dai, J., Cheng, D., Gong, F., Lu, G., Lin, G., &amp; Dai, C. (2024). Defects in phospholipase C zeta cause polyspermy and low fertilization after conventional IVF:not just ICSI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e Asian Journal of Menology (English Edition)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2), 175-182. </w:t>
      </w:r>
    </w:p>
    <w:p w14:paraId="3AE9FC4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Dai, J., Dai, C., Guo, J., Zheng, W., Zhang, T., Li, Y., Lu, C., Gong, F., Lu, G., &amp; Lin, G. (2019). Novel homozygous variations in PLCZ1 lead to poor or failed fertilization characterized by abnormal localization patterns of PLCζ in sperm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linical Genetics, 9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347-351. doi:10.1111/cge.13636</w:t>
      </w:r>
    </w:p>
    <w:p w14:paraId="797C764A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Escoffier, J., Lee, H. C., Yassine, S., Zouari, R., Martinez, G., Karaouzène, T., Coutton, C., Kherraf, Z.-e., Halouani, L., Triki, C., Nef, S., Thierry-Mieg, N., Savinov, S. N., Fissore, R., Ray, P. F., &amp; Arnoult, C. (2016). Homozygous mutation of PLCZ1 leads to defective human oocyte activation and infertility that is not rescued by the WW-binding protein PAWP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Molecular Genetics, 2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, 878-891. doi:10.1093/hmg/ddv617</w:t>
      </w:r>
    </w:p>
    <w:p w14:paraId="2591D0B1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Ferrer-Vaquer, A., Barragan, M., Freour, T., Vernaeve, V., &amp; Vassena, R. (2016). PLCζ sequence, protein levels, and distribution in human sperm do not correlate with semen characteristics and fertilization rates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&amp; Genetics, 3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6), 747-756. </w:t>
      </w:r>
    </w:p>
    <w:p w14:paraId="0CE53226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eytens, E., Parrington, J., Coward, K., Young, C., Lambrecht, S., Yoon, S. Y., Fissore, R. A., Hamer, R., Deane, C. M., Ruas, M., Grasa, P., Soleimani, R., Cuvelier, C. A., Gerris, J., Dhont, M., Deforce, D., Leybaert, L., &amp; De Sutter, P. (2009). Reduced amounts and abnormal forms of phospholipase C zeta (PLC) in spermatozoa from infertile me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, 2417-2428. doi:10.1093/humrep/dep207</w:t>
      </w:r>
    </w:p>
    <w:p w14:paraId="517C5FE6">
      <w:pPr>
        <w:pStyle w:val="1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u, Y. Y., Wang, Q. Y., Yan, X., Sun, Z. F., Zhang, X., Zhang, Y., &amp; Zhang, C. j. (2025). One case of PLCZ1 compound heterozygous mutation patient underwent ICSI combined with oocyte activation assistance, and a literature review was conducted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hinese Journal of Reproduction and Contraception, 4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, 618-621. doi:10.3760/cma.j.cn101441-20241105-00405</w:t>
      </w:r>
    </w:p>
    <w:p w14:paraId="6F0B0C9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, C. H., Cheng, D. K., Ren, H. Q., &amp; Li, C. Y. (2023). A Case Report of Complete Fertilization Failure Caused by Molecular Genetic Factor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Maternal and Child Health, 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7), 72-74. </w:t>
      </w:r>
    </w:p>
    <w:p w14:paraId="3AB3EAA0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, Q., Guo, J. C., Huang, G. L., Wu, N., Chen, S., Dai, J., Zhang, X. G., Zhang, G. H., Zhi, W. W., Yan, J. R., Zheng, R., Yan, F., Yan, Z., Wu, L., Wu, S. X., Ji, Z. L., Zeng, J. Z., Lin, G., Li, B., &amp; Xu, W. M. (2024). Novel PLCZ1 compound heterozygous mutations indicate gene dosage effect involved in total fertilisation failure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Reproduction, 16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. doi:10.1530/rep-23-0466</w:t>
      </w:r>
    </w:p>
    <w:p w14:paraId="2FB6971A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n, Y., Huang, Y., Li, B., Zhang, T., Niu, Y., Hu, S., Ding, Y., Yao, G., Wei, Z., Yao, N., Yao, Y., Lu, Y., He, Y., Zhu, Q., Zhang, L., &amp; Sun, Y. (2023). Novel mutations in PLCZ1 lead to early embryonic arrest as a male factor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Frontiers in Cell and Developmental Biology, 1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doi:10.3389/fcell.2023.1193248</w:t>
      </w:r>
    </w:p>
    <w:p w14:paraId="198DDDE8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u, J., Zhang, Z., Wu, L., Fu, J., Chen, B., Yan, Z., Li, B., Zhou, Z., Wang, W., Zhao, L., Dong, J., Kuang, Y., Sun, X., He, L., Wang, L., &amp; Sang, Q. (2020). The identification of novel mutations in PLCZ1 responsible for human fertilization failure and a therapeutic intervention by artificial oocyte activ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Human Reproduction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80-87. doi:10.1093/molehr/gaaa003</w:t>
      </w:r>
    </w:p>
    <w:p w14:paraId="23B69E24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eng, Y., Lin, Y., Deng, K., Shen, J., Cui, Y., Liu, J., Yang, X., &amp; Diao, F. (2022). Mutations in PLCZ1 induce male infertility associated with polyspermy and fertilization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and Genetics, 4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, 53-64. doi:10.1007/s10815-022-02670-2</w:t>
      </w:r>
    </w:p>
    <w:p w14:paraId="12E4EB35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ong, K., Liu, W., Sun, L., Liu, D., Xiang, Y., Li, C., Chai, L., Chen, K., Huang, G., &amp; Li, J. (2024). Novel PLCZ1 mutation caused polyspermy during in vitro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sian Journal of Andrology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389-395. doi:10.4103/aja202376</w:t>
      </w:r>
    </w:p>
    <w:p w14:paraId="726BF353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orra-Massana, M., Cornet-Bartolomé, D., Barragán, M., Durban, M., Ferrer-Vaquer, A., Zambelli, F., Rodriguez, A., Oliva, R., &amp; Vassena, R. (2019). Novel phospholipase C zeta 1 mutations associated with fertilization failures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8), 1494-1504. doi:10.1093/humrep/dez094</w:t>
      </w:r>
    </w:p>
    <w:p w14:paraId="77DCD93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ng, F., Zhang, J., Kong, S., Li, C., Zhang, Z., He, X., Wu, H., Tang, D., Zha, X., Tan, Q., Duan, Z., Cao, Y., &amp; Zhu, F. (2020). A homozygous nonsense mutation of PLCZ1 cause male infertility with oocyte activation deficiency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and Genetics, 3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821-828. doi:10.1007/s10815-020-01719-4</w:t>
      </w:r>
    </w:p>
    <w:p w14:paraId="2890E27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u, T. H., Chen, C. M., Sun, Q., Xu, F., &amp; Mo, M. L. (2024). One case of PLCZ1 compound heterozygous mutation leading to low IVF multiple-nucleus fertilization and ICSI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hinese Journal of Eugenics and Genetics, 3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5), 1034-1039. </w:t>
      </w:r>
    </w:p>
    <w:p w14:paraId="7EA45AFE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an, Z., Fan, Y., Wang, F., Yan, Z., Li, M., Ouyang, J., Wu, L., Yin, M., Zhao, J., Kuang, Y., Li, B., &amp; Lyu, Q. (2020). Novel mutations in PLCZ1 cause male infertility due to fertilization failure or poor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472-481. doi:10.1093/humrep/dez282</w:t>
      </w:r>
    </w:p>
    <w:p w14:paraId="16AF2482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uan, P., Yang, C., Ren, Y., Yan, J., Nie, Y., Yan, L., &amp; Qiao, J. (2021). A novel homozygous mutation of phospholipase C zeta leading to defective human oocyte activation and fertilization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977-985. doi:10.1093/HUMREP/DEZ293</w:t>
      </w:r>
    </w:p>
    <w:p w14:paraId="068BAC38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uan, P., Zheng, L. Y., Liang, H., Lin, Q. Y., Ou, S. B., Zhu, Y. Q., Lai, L. H., Zhang, Q. X., He, Z. Y., &amp; Wang, W. J. (2020). Novel mutations in the PLCZ1 gene associated with human low or failed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Genetics &amp; Genomic Medicine, 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. doi:10.1002/mgg3.1470</w:t>
      </w:r>
    </w:p>
    <w:p w14:paraId="76B49F4D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Zhang, K., Wang, Y., Cao, J. F., Xu, X. F., &amp; Hao, G. M. (2022). One case of pregnancy in a spouse of a patient with PLCZ1 gene mutation after oocyte assisted activation and literature review. </w:t>
      </w:r>
      <w:r>
        <w:rPr>
          <w:rFonts w:ascii="Calibri" w:hAnsi="Calibri" w:cs="Calibri" w:eastAsiaTheme="minorEastAsia"/>
          <w:i/>
          <w:kern w:val="2"/>
          <w:sz w:val="24"/>
          <w:szCs w:val="24"/>
          <w:lang w:val="en-US" w:eastAsia="zh-CN" w:bidi="ar-SA"/>
        </w:rPr>
        <w:t>Reproductive Medicine Journal</w:t>
      </w: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(008), 031. </w:t>
      </w:r>
    </w:p>
    <w:p w14:paraId="724B7129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Zhao, S., Cui, Y., Guo, S., Liu, B., Bian, Y., Zhao, S., Chen, Z., &amp; Zhao, H. (2023). Novel variants in ACTL7A and PLCZ1 are associated with male infertility and total fertilization failure. </w:t>
      </w:r>
      <w:r>
        <w:rPr>
          <w:rFonts w:ascii="Calibri" w:hAnsi="Calibri" w:cs="Calibri" w:eastAsiaTheme="minorEastAsia"/>
          <w:i/>
          <w:kern w:val="2"/>
          <w:sz w:val="24"/>
          <w:szCs w:val="24"/>
          <w:lang w:val="en-US" w:eastAsia="zh-CN" w:bidi="ar-SA"/>
        </w:rPr>
        <w:t>Clinical Genetics, 103</w:t>
      </w: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>(5), 603-608. doi:10.1111/cge.14293</w:t>
      </w:r>
    </w:p>
    <w:p w14:paraId="14CCCF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end"/>
      </w:r>
    </w:p>
    <w:p w14:paraId="0F96B668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Genetics Genomic Med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t50rfs5d9dpcever35ztzn2fdpvzwrr5t2&quot;&gt;PLCZ1纳入的文献&lt;record-ids&gt;&lt;item&gt;1&lt;/item&gt;&lt;item&gt;2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20&lt;/item&gt;&lt;item&gt;22&lt;/item&gt;&lt;item&gt;24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000000"/>
    <w:rsid w:val="000666F2"/>
    <w:rsid w:val="000C5D26"/>
    <w:rsid w:val="00161466"/>
    <w:rsid w:val="0018099E"/>
    <w:rsid w:val="0095044E"/>
    <w:rsid w:val="009A730C"/>
    <w:rsid w:val="00A045CF"/>
    <w:rsid w:val="00B41D11"/>
    <w:rsid w:val="00B655B7"/>
    <w:rsid w:val="00DD2B7A"/>
    <w:rsid w:val="00FB60AC"/>
    <w:rsid w:val="011A4D50"/>
    <w:rsid w:val="01204DA0"/>
    <w:rsid w:val="0134509F"/>
    <w:rsid w:val="013B2B96"/>
    <w:rsid w:val="01852063"/>
    <w:rsid w:val="018A2537"/>
    <w:rsid w:val="01916C5A"/>
    <w:rsid w:val="01AF5332"/>
    <w:rsid w:val="01CB1693"/>
    <w:rsid w:val="01DB4710"/>
    <w:rsid w:val="01EF5CD8"/>
    <w:rsid w:val="02075116"/>
    <w:rsid w:val="021A27AB"/>
    <w:rsid w:val="022B0E5C"/>
    <w:rsid w:val="02541FA9"/>
    <w:rsid w:val="026648EF"/>
    <w:rsid w:val="02704AC1"/>
    <w:rsid w:val="02740344"/>
    <w:rsid w:val="02764CE6"/>
    <w:rsid w:val="028E13EB"/>
    <w:rsid w:val="0294340A"/>
    <w:rsid w:val="029702A0"/>
    <w:rsid w:val="02CD5A6F"/>
    <w:rsid w:val="02EC2FD9"/>
    <w:rsid w:val="02EC5CF0"/>
    <w:rsid w:val="030516AD"/>
    <w:rsid w:val="034675D0"/>
    <w:rsid w:val="035E700F"/>
    <w:rsid w:val="0385459C"/>
    <w:rsid w:val="038D51FF"/>
    <w:rsid w:val="03AB76DF"/>
    <w:rsid w:val="03EC40FF"/>
    <w:rsid w:val="04133956"/>
    <w:rsid w:val="04273BA4"/>
    <w:rsid w:val="04291D64"/>
    <w:rsid w:val="043974F7"/>
    <w:rsid w:val="043C6B68"/>
    <w:rsid w:val="0443541C"/>
    <w:rsid w:val="04762137"/>
    <w:rsid w:val="04844854"/>
    <w:rsid w:val="04881B00"/>
    <w:rsid w:val="04891E6A"/>
    <w:rsid w:val="04A34FF9"/>
    <w:rsid w:val="04C11604"/>
    <w:rsid w:val="04CE0634"/>
    <w:rsid w:val="04CE5ACF"/>
    <w:rsid w:val="04D37589"/>
    <w:rsid w:val="04F05A45"/>
    <w:rsid w:val="05157BA2"/>
    <w:rsid w:val="052851DF"/>
    <w:rsid w:val="053A4F12"/>
    <w:rsid w:val="05542478"/>
    <w:rsid w:val="056D55F6"/>
    <w:rsid w:val="056F7450"/>
    <w:rsid w:val="0573598F"/>
    <w:rsid w:val="058E2A81"/>
    <w:rsid w:val="05944503"/>
    <w:rsid w:val="05961038"/>
    <w:rsid w:val="05976809"/>
    <w:rsid w:val="05C16F4E"/>
    <w:rsid w:val="06120E2C"/>
    <w:rsid w:val="06254DA5"/>
    <w:rsid w:val="063127B9"/>
    <w:rsid w:val="0636392C"/>
    <w:rsid w:val="068121B2"/>
    <w:rsid w:val="0681229D"/>
    <w:rsid w:val="068176BD"/>
    <w:rsid w:val="068A3C77"/>
    <w:rsid w:val="06994536"/>
    <w:rsid w:val="069D26A0"/>
    <w:rsid w:val="06BF4168"/>
    <w:rsid w:val="06C45BA7"/>
    <w:rsid w:val="06DF2215"/>
    <w:rsid w:val="06F056E0"/>
    <w:rsid w:val="07060929"/>
    <w:rsid w:val="07314DB1"/>
    <w:rsid w:val="073D0B7A"/>
    <w:rsid w:val="077043E8"/>
    <w:rsid w:val="077732A8"/>
    <w:rsid w:val="077F5F2C"/>
    <w:rsid w:val="077F6D24"/>
    <w:rsid w:val="078F0773"/>
    <w:rsid w:val="07995420"/>
    <w:rsid w:val="07CE3B6C"/>
    <w:rsid w:val="07D557D8"/>
    <w:rsid w:val="07E10167"/>
    <w:rsid w:val="07E21B99"/>
    <w:rsid w:val="07ED14C0"/>
    <w:rsid w:val="07F41CF0"/>
    <w:rsid w:val="080011E4"/>
    <w:rsid w:val="080C528C"/>
    <w:rsid w:val="080D2DB2"/>
    <w:rsid w:val="083047DC"/>
    <w:rsid w:val="08687FE8"/>
    <w:rsid w:val="08760957"/>
    <w:rsid w:val="08821872"/>
    <w:rsid w:val="08A05190"/>
    <w:rsid w:val="08C400EB"/>
    <w:rsid w:val="08C90A87"/>
    <w:rsid w:val="08DD67E8"/>
    <w:rsid w:val="09023F99"/>
    <w:rsid w:val="09077801"/>
    <w:rsid w:val="090935C8"/>
    <w:rsid w:val="090A37C1"/>
    <w:rsid w:val="09226F26"/>
    <w:rsid w:val="092C1A10"/>
    <w:rsid w:val="09336848"/>
    <w:rsid w:val="094B46B8"/>
    <w:rsid w:val="096B7D90"/>
    <w:rsid w:val="09CA233E"/>
    <w:rsid w:val="09CB3508"/>
    <w:rsid w:val="09CD3996"/>
    <w:rsid w:val="09D902AC"/>
    <w:rsid w:val="09E10052"/>
    <w:rsid w:val="09E70F8B"/>
    <w:rsid w:val="0A0477F6"/>
    <w:rsid w:val="0A0C1573"/>
    <w:rsid w:val="0A1C72DC"/>
    <w:rsid w:val="0A2D14EA"/>
    <w:rsid w:val="0A6E7D4B"/>
    <w:rsid w:val="0A920418"/>
    <w:rsid w:val="0A960E3D"/>
    <w:rsid w:val="0AA6087D"/>
    <w:rsid w:val="0AA84209"/>
    <w:rsid w:val="0ADD4CBE"/>
    <w:rsid w:val="0AEB5624"/>
    <w:rsid w:val="0B02141F"/>
    <w:rsid w:val="0B0A5387"/>
    <w:rsid w:val="0B15477B"/>
    <w:rsid w:val="0B224AEC"/>
    <w:rsid w:val="0B4535D5"/>
    <w:rsid w:val="0B6017B9"/>
    <w:rsid w:val="0B955598"/>
    <w:rsid w:val="0BB73CE4"/>
    <w:rsid w:val="0BE300B2"/>
    <w:rsid w:val="0BEB5B1A"/>
    <w:rsid w:val="0C016972"/>
    <w:rsid w:val="0C261524"/>
    <w:rsid w:val="0C2D57D1"/>
    <w:rsid w:val="0C3923C8"/>
    <w:rsid w:val="0C475038"/>
    <w:rsid w:val="0C4A71B8"/>
    <w:rsid w:val="0C5114BF"/>
    <w:rsid w:val="0C540FAF"/>
    <w:rsid w:val="0C5A77D4"/>
    <w:rsid w:val="0C825B1D"/>
    <w:rsid w:val="0C873133"/>
    <w:rsid w:val="0C9709D9"/>
    <w:rsid w:val="0C9D5F34"/>
    <w:rsid w:val="0C9E222B"/>
    <w:rsid w:val="0CBD16F5"/>
    <w:rsid w:val="0CC11B7B"/>
    <w:rsid w:val="0CD21ED4"/>
    <w:rsid w:val="0CF167FE"/>
    <w:rsid w:val="0CF34B1C"/>
    <w:rsid w:val="0CF91064"/>
    <w:rsid w:val="0CFD3D84"/>
    <w:rsid w:val="0D1F6DE7"/>
    <w:rsid w:val="0D3755CB"/>
    <w:rsid w:val="0D3F756A"/>
    <w:rsid w:val="0D447276"/>
    <w:rsid w:val="0D4E0668"/>
    <w:rsid w:val="0D5A43A4"/>
    <w:rsid w:val="0D793907"/>
    <w:rsid w:val="0D9E750D"/>
    <w:rsid w:val="0DAA0362"/>
    <w:rsid w:val="0DB17A04"/>
    <w:rsid w:val="0E093F77"/>
    <w:rsid w:val="0E1B19B0"/>
    <w:rsid w:val="0E5209BA"/>
    <w:rsid w:val="0E8A16D9"/>
    <w:rsid w:val="0E917F18"/>
    <w:rsid w:val="0E935DF8"/>
    <w:rsid w:val="0E9E1EA2"/>
    <w:rsid w:val="0EA7186A"/>
    <w:rsid w:val="0EEF7430"/>
    <w:rsid w:val="0F083839"/>
    <w:rsid w:val="0F0E74B9"/>
    <w:rsid w:val="0F1C37BA"/>
    <w:rsid w:val="0F4B77A5"/>
    <w:rsid w:val="0F5E1AD9"/>
    <w:rsid w:val="0F7756E1"/>
    <w:rsid w:val="0FED14FF"/>
    <w:rsid w:val="0FF137B6"/>
    <w:rsid w:val="0FFB1C8B"/>
    <w:rsid w:val="101007E8"/>
    <w:rsid w:val="101571F1"/>
    <w:rsid w:val="101D790A"/>
    <w:rsid w:val="102A2753"/>
    <w:rsid w:val="102A6527"/>
    <w:rsid w:val="10413385"/>
    <w:rsid w:val="107F288F"/>
    <w:rsid w:val="108D1265"/>
    <w:rsid w:val="109B7F20"/>
    <w:rsid w:val="109C2F25"/>
    <w:rsid w:val="10AA5163"/>
    <w:rsid w:val="10C52AC0"/>
    <w:rsid w:val="10CD7E3F"/>
    <w:rsid w:val="110D2956"/>
    <w:rsid w:val="111329AE"/>
    <w:rsid w:val="11527EFA"/>
    <w:rsid w:val="115455AE"/>
    <w:rsid w:val="115F398D"/>
    <w:rsid w:val="1187064E"/>
    <w:rsid w:val="11984DEC"/>
    <w:rsid w:val="119B5D70"/>
    <w:rsid w:val="11AB00B6"/>
    <w:rsid w:val="11AB188E"/>
    <w:rsid w:val="11BC6FF0"/>
    <w:rsid w:val="11C720B8"/>
    <w:rsid w:val="11C743B8"/>
    <w:rsid w:val="11D8428B"/>
    <w:rsid w:val="11E825EC"/>
    <w:rsid w:val="11EC57E6"/>
    <w:rsid w:val="11F316E6"/>
    <w:rsid w:val="11F569B9"/>
    <w:rsid w:val="11F72BD0"/>
    <w:rsid w:val="120C7C36"/>
    <w:rsid w:val="121A53CC"/>
    <w:rsid w:val="12246164"/>
    <w:rsid w:val="127F665A"/>
    <w:rsid w:val="128356C6"/>
    <w:rsid w:val="12B058B8"/>
    <w:rsid w:val="12B719C0"/>
    <w:rsid w:val="12CB491A"/>
    <w:rsid w:val="12CD62EF"/>
    <w:rsid w:val="130A6291"/>
    <w:rsid w:val="1310375B"/>
    <w:rsid w:val="13185A14"/>
    <w:rsid w:val="133D09EF"/>
    <w:rsid w:val="13545D39"/>
    <w:rsid w:val="13B16C23"/>
    <w:rsid w:val="13C8762E"/>
    <w:rsid w:val="13E72700"/>
    <w:rsid w:val="13F82EA1"/>
    <w:rsid w:val="140B496C"/>
    <w:rsid w:val="141F5285"/>
    <w:rsid w:val="143516C6"/>
    <w:rsid w:val="14391539"/>
    <w:rsid w:val="14723BD8"/>
    <w:rsid w:val="1476752B"/>
    <w:rsid w:val="14997EA7"/>
    <w:rsid w:val="14BE16BC"/>
    <w:rsid w:val="14E43B91"/>
    <w:rsid w:val="14EA425F"/>
    <w:rsid w:val="14F05A2B"/>
    <w:rsid w:val="14F60FAF"/>
    <w:rsid w:val="14F9337C"/>
    <w:rsid w:val="15064605"/>
    <w:rsid w:val="1535481E"/>
    <w:rsid w:val="154277C3"/>
    <w:rsid w:val="15487AFB"/>
    <w:rsid w:val="15521690"/>
    <w:rsid w:val="15781D56"/>
    <w:rsid w:val="157A60D7"/>
    <w:rsid w:val="158B1D9A"/>
    <w:rsid w:val="15A76263"/>
    <w:rsid w:val="15AE0555"/>
    <w:rsid w:val="15B7034E"/>
    <w:rsid w:val="15BF1B12"/>
    <w:rsid w:val="15F45A54"/>
    <w:rsid w:val="15FA2211"/>
    <w:rsid w:val="15FB3CF2"/>
    <w:rsid w:val="15FC7E67"/>
    <w:rsid w:val="15FD22A9"/>
    <w:rsid w:val="160124C4"/>
    <w:rsid w:val="161C17C9"/>
    <w:rsid w:val="16217E32"/>
    <w:rsid w:val="16262C65"/>
    <w:rsid w:val="162722CA"/>
    <w:rsid w:val="1638724C"/>
    <w:rsid w:val="164A731D"/>
    <w:rsid w:val="165468DD"/>
    <w:rsid w:val="1679746E"/>
    <w:rsid w:val="1684629D"/>
    <w:rsid w:val="16866209"/>
    <w:rsid w:val="16924BAE"/>
    <w:rsid w:val="16953C91"/>
    <w:rsid w:val="169C3C7F"/>
    <w:rsid w:val="169E60BD"/>
    <w:rsid w:val="16B16AD3"/>
    <w:rsid w:val="16B56AEF"/>
    <w:rsid w:val="16C54A7F"/>
    <w:rsid w:val="16C61148"/>
    <w:rsid w:val="16D0459E"/>
    <w:rsid w:val="16F5338F"/>
    <w:rsid w:val="17240306"/>
    <w:rsid w:val="17461B3F"/>
    <w:rsid w:val="175C51BC"/>
    <w:rsid w:val="175F5211"/>
    <w:rsid w:val="17742764"/>
    <w:rsid w:val="177D4217"/>
    <w:rsid w:val="17854713"/>
    <w:rsid w:val="17924D93"/>
    <w:rsid w:val="17A260E1"/>
    <w:rsid w:val="17A349F2"/>
    <w:rsid w:val="17C25FFF"/>
    <w:rsid w:val="17D631C0"/>
    <w:rsid w:val="17E70F2A"/>
    <w:rsid w:val="17F3167D"/>
    <w:rsid w:val="17F33314"/>
    <w:rsid w:val="181716C7"/>
    <w:rsid w:val="18194E5B"/>
    <w:rsid w:val="18307AD3"/>
    <w:rsid w:val="18376E4B"/>
    <w:rsid w:val="184243B2"/>
    <w:rsid w:val="184A187D"/>
    <w:rsid w:val="184E25AB"/>
    <w:rsid w:val="185815FC"/>
    <w:rsid w:val="1862578F"/>
    <w:rsid w:val="18656314"/>
    <w:rsid w:val="186E7067"/>
    <w:rsid w:val="18891FE1"/>
    <w:rsid w:val="189F34F1"/>
    <w:rsid w:val="18C14352"/>
    <w:rsid w:val="192718B3"/>
    <w:rsid w:val="192F5815"/>
    <w:rsid w:val="193F1E7E"/>
    <w:rsid w:val="194316AD"/>
    <w:rsid w:val="19644DA6"/>
    <w:rsid w:val="19730FA8"/>
    <w:rsid w:val="1973304D"/>
    <w:rsid w:val="19B80DD0"/>
    <w:rsid w:val="19CF7EC7"/>
    <w:rsid w:val="1A0538E9"/>
    <w:rsid w:val="1A057D8D"/>
    <w:rsid w:val="1A21737F"/>
    <w:rsid w:val="1A24187A"/>
    <w:rsid w:val="1A3C3210"/>
    <w:rsid w:val="1A8B191C"/>
    <w:rsid w:val="1A9549F0"/>
    <w:rsid w:val="1AAF57CE"/>
    <w:rsid w:val="1AB33345"/>
    <w:rsid w:val="1AD339E7"/>
    <w:rsid w:val="1ADD2620"/>
    <w:rsid w:val="1AE300CE"/>
    <w:rsid w:val="1AEC6484"/>
    <w:rsid w:val="1AF21F11"/>
    <w:rsid w:val="1B1F4E7E"/>
    <w:rsid w:val="1B477B93"/>
    <w:rsid w:val="1B684130"/>
    <w:rsid w:val="1B6B29B8"/>
    <w:rsid w:val="1BA62EAA"/>
    <w:rsid w:val="1BD11C33"/>
    <w:rsid w:val="1BF41E67"/>
    <w:rsid w:val="1BF63E31"/>
    <w:rsid w:val="1C0302FC"/>
    <w:rsid w:val="1C340653"/>
    <w:rsid w:val="1C4F4A80"/>
    <w:rsid w:val="1C5C3D95"/>
    <w:rsid w:val="1C735BE1"/>
    <w:rsid w:val="1C7447E3"/>
    <w:rsid w:val="1C814735"/>
    <w:rsid w:val="1C9A06CB"/>
    <w:rsid w:val="1C9A0C60"/>
    <w:rsid w:val="1CAA64D5"/>
    <w:rsid w:val="1CC120C7"/>
    <w:rsid w:val="1CCD57A2"/>
    <w:rsid w:val="1CD86F62"/>
    <w:rsid w:val="1CE974F2"/>
    <w:rsid w:val="1CF142A4"/>
    <w:rsid w:val="1CFA16FF"/>
    <w:rsid w:val="1D0D3703"/>
    <w:rsid w:val="1D147CC1"/>
    <w:rsid w:val="1D154681"/>
    <w:rsid w:val="1D4330A6"/>
    <w:rsid w:val="1D5410DB"/>
    <w:rsid w:val="1D5C6D72"/>
    <w:rsid w:val="1DB453D3"/>
    <w:rsid w:val="1DCC3CE2"/>
    <w:rsid w:val="1DE6017F"/>
    <w:rsid w:val="1DF801FA"/>
    <w:rsid w:val="1E193E07"/>
    <w:rsid w:val="1E2D0D47"/>
    <w:rsid w:val="1E430625"/>
    <w:rsid w:val="1E462178"/>
    <w:rsid w:val="1E4D36CF"/>
    <w:rsid w:val="1E65490E"/>
    <w:rsid w:val="1E934C90"/>
    <w:rsid w:val="1EB6489D"/>
    <w:rsid w:val="1ECE074D"/>
    <w:rsid w:val="1ED8781E"/>
    <w:rsid w:val="1EDF44F4"/>
    <w:rsid w:val="1EE013ED"/>
    <w:rsid w:val="1F136AA8"/>
    <w:rsid w:val="1F233431"/>
    <w:rsid w:val="1F2C6132"/>
    <w:rsid w:val="1F394761"/>
    <w:rsid w:val="1F475ADA"/>
    <w:rsid w:val="1F4956E2"/>
    <w:rsid w:val="1F6F7071"/>
    <w:rsid w:val="1F843502"/>
    <w:rsid w:val="1F8B688A"/>
    <w:rsid w:val="1F904E2C"/>
    <w:rsid w:val="1FAA54EE"/>
    <w:rsid w:val="1FAE0517"/>
    <w:rsid w:val="1FAE7A33"/>
    <w:rsid w:val="1FBE1479"/>
    <w:rsid w:val="1FC658C9"/>
    <w:rsid w:val="1FCF09F3"/>
    <w:rsid w:val="1FDF1C33"/>
    <w:rsid w:val="1FEA7809"/>
    <w:rsid w:val="20255036"/>
    <w:rsid w:val="202B0CA0"/>
    <w:rsid w:val="202B1704"/>
    <w:rsid w:val="205F7548"/>
    <w:rsid w:val="2079062B"/>
    <w:rsid w:val="20901FBF"/>
    <w:rsid w:val="20B66BBF"/>
    <w:rsid w:val="20C6696E"/>
    <w:rsid w:val="20F32C5B"/>
    <w:rsid w:val="210053FB"/>
    <w:rsid w:val="210F504D"/>
    <w:rsid w:val="211A29B6"/>
    <w:rsid w:val="21432AF7"/>
    <w:rsid w:val="214D4EB3"/>
    <w:rsid w:val="215B0293"/>
    <w:rsid w:val="216D06CC"/>
    <w:rsid w:val="21734785"/>
    <w:rsid w:val="217A1DDA"/>
    <w:rsid w:val="21863030"/>
    <w:rsid w:val="219E6AFD"/>
    <w:rsid w:val="21CB3F90"/>
    <w:rsid w:val="21CF315A"/>
    <w:rsid w:val="21D97B35"/>
    <w:rsid w:val="2235264A"/>
    <w:rsid w:val="224039F3"/>
    <w:rsid w:val="225278E7"/>
    <w:rsid w:val="225734CA"/>
    <w:rsid w:val="22574EFE"/>
    <w:rsid w:val="227619B0"/>
    <w:rsid w:val="227855A0"/>
    <w:rsid w:val="228C7EED"/>
    <w:rsid w:val="229B45FF"/>
    <w:rsid w:val="22A21625"/>
    <w:rsid w:val="22C17BC4"/>
    <w:rsid w:val="22D075AD"/>
    <w:rsid w:val="23140F9B"/>
    <w:rsid w:val="23142834"/>
    <w:rsid w:val="23143199"/>
    <w:rsid w:val="233174FD"/>
    <w:rsid w:val="233D5EA2"/>
    <w:rsid w:val="23803E3B"/>
    <w:rsid w:val="23B556D9"/>
    <w:rsid w:val="23CF796A"/>
    <w:rsid w:val="23DE7685"/>
    <w:rsid w:val="23DF3A53"/>
    <w:rsid w:val="23E833FD"/>
    <w:rsid w:val="23F84782"/>
    <w:rsid w:val="24087ABC"/>
    <w:rsid w:val="24305A06"/>
    <w:rsid w:val="2436509F"/>
    <w:rsid w:val="245711E5"/>
    <w:rsid w:val="246501B2"/>
    <w:rsid w:val="24AA2336"/>
    <w:rsid w:val="24C26FA6"/>
    <w:rsid w:val="24CA5234"/>
    <w:rsid w:val="24DE624F"/>
    <w:rsid w:val="24EC4023"/>
    <w:rsid w:val="25174EE8"/>
    <w:rsid w:val="255D008B"/>
    <w:rsid w:val="25695674"/>
    <w:rsid w:val="256B35DF"/>
    <w:rsid w:val="256D06CC"/>
    <w:rsid w:val="256E0475"/>
    <w:rsid w:val="257227BA"/>
    <w:rsid w:val="25754019"/>
    <w:rsid w:val="257A314D"/>
    <w:rsid w:val="257A718B"/>
    <w:rsid w:val="257F09F3"/>
    <w:rsid w:val="25A4045A"/>
    <w:rsid w:val="25A75233"/>
    <w:rsid w:val="25D86356"/>
    <w:rsid w:val="25E22D30"/>
    <w:rsid w:val="25E67A9E"/>
    <w:rsid w:val="25E83366"/>
    <w:rsid w:val="25E940BF"/>
    <w:rsid w:val="25F90287"/>
    <w:rsid w:val="25FC34E4"/>
    <w:rsid w:val="260F7BF4"/>
    <w:rsid w:val="261F768C"/>
    <w:rsid w:val="262E5801"/>
    <w:rsid w:val="2637307C"/>
    <w:rsid w:val="267C4F6F"/>
    <w:rsid w:val="2682413A"/>
    <w:rsid w:val="26A751C0"/>
    <w:rsid w:val="26BA0BD4"/>
    <w:rsid w:val="26BF1F50"/>
    <w:rsid w:val="26CC08F9"/>
    <w:rsid w:val="26D50E3E"/>
    <w:rsid w:val="26DB434F"/>
    <w:rsid w:val="26F86CAF"/>
    <w:rsid w:val="27466343"/>
    <w:rsid w:val="27513048"/>
    <w:rsid w:val="27541A0C"/>
    <w:rsid w:val="275972F9"/>
    <w:rsid w:val="27675BE3"/>
    <w:rsid w:val="27723B5D"/>
    <w:rsid w:val="277B451B"/>
    <w:rsid w:val="2789562D"/>
    <w:rsid w:val="278B0C24"/>
    <w:rsid w:val="27A91D58"/>
    <w:rsid w:val="27B05EAD"/>
    <w:rsid w:val="27B23302"/>
    <w:rsid w:val="27B81F44"/>
    <w:rsid w:val="27BC5DEA"/>
    <w:rsid w:val="27C546B8"/>
    <w:rsid w:val="27D15E20"/>
    <w:rsid w:val="27D25752"/>
    <w:rsid w:val="27D8088F"/>
    <w:rsid w:val="27DD5EA5"/>
    <w:rsid w:val="28010CD6"/>
    <w:rsid w:val="281F2EF5"/>
    <w:rsid w:val="283B080A"/>
    <w:rsid w:val="284B3086"/>
    <w:rsid w:val="2851503E"/>
    <w:rsid w:val="28553C8E"/>
    <w:rsid w:val="28687E65"/>
    <w:rsid w:val="286E0D55"/>
    <w:rsid w:val="28884063"/>
    <w:rsid w:val="28B06661"/>
    <w:rsid w:val="28C130D1"/>
    <w:rsid w:val="28C3509B"/>
    <w:rsid w:val="29020CD6"/>
    <w:rsid w:val="290E7316"/>
    <w:rsid w:val="29267C11"/>
    <w:rsid w:val="2939535D"/>
    <w:rsid w:val="294E6BD0"/>
    <w:rsid w:val="2960567A"/>
    <w:rsid w:val="298C270F"/>
    <w:rsid w:val="29905947"/>
    <w:rsid w:val="299B3453"/>
    <w:rsid w:val="299F65D3"/>
    <w:rsid w:val="29A208D1"/>
    <w:rsid w:val="29B82726"/>
    <w:rsid w:val="29CE4D60"/>
    <w:rsid w:val="29E95751"/>
    <w:rsid w:val="2A0F7402"/>
    <w:rsid w:val="2A10042A"/>
    <w:rsid w:val="2A1A17A3"/>
    <w:rsid w:val="2A2949AD"/>
    <w:rsid w:val="2A2D4EC2"/>
    <w:rsid w:val="2A3E1DC1"/>
    <w:rsid w:val="2A4144C9"/>
    <w:rsid w:val="2A451373"/>
    <w:rsid w:val="2A4D7312"/>
    <w:rsid w:val="2A522B7B"/>
    <w:rsid w:val="2A687324"/>
    <w:rsid w:val="2A924736"/>
    <w:rsid w:val="2AA131BA"/>
    <w:rsid w:val="2AA70257"/>
    <w:rsid w:val="2AB24FC2"/>
    <w:rsid w:val="2ACD3FAF"/>
    <w:rsid w:val="2ACF1C5D"/>
    <w:rsid w:val="2AE17EE7"/>
    <w:rsid w:val="2AEF0C94"/>
    <w:rsid w:val="2B014A63"/>
    <w:rsid w:val="2B090037"/>
    <w:rsid w:val="2B3F7A3E"/>
    <w:rsid w:val="2B4907FA"/>
    <w:rsid w:val="2B4C581C"/>
    <w:rsid w:val="2B4D6E9E"/>
    <w:rsid w:val="2B711D54"/>
    <w:rsid w:val="2BAC1ADD"/>
    <w:rsid w:val="2BAE2C44"/>
    <w:rsid w:val="2BB838CC"/>
    <w:rsid w:val="2BC36ACC"/>
    <w:rsid w:val="2BFC5AF1"/>
    <w:rsid w:val="2C0B2743"/>
    <w:rsid w:val="2C175D66"/>
    <w:rsid w:val="2C1F29E6"/>
    <w:rsid w:val="2C200BF3"/>
    <w:rsid w:val="2C4572BA"/>
    <w:rsid w:val="2C704DFF"/>
    <w:rsid w:val="2C7C190E"/>
    <w:rsid w:val="2CC43190"/>
    <w:rsid w:val="2CDC0EBA"/>
    <w:rsid w:val="2CDD482A"/>
    <w:rsid w:val="2CE211DE"/>
    <w:rsid w:val="2CFE48F4"/>
    <w:rsid w:val="2D067BEC"/>
    <w:rsid w:val="2D2A0224"/>
    <w:rsid w:val="2D310B09"/>
    <w:rsid w:val="2D43576C"/>
    <w:rsid w:val="2D5A0005"/>
    <w:rsid w:val="2D68440E"/>
    <w:rsid w:val="2D70181A"/>
    <w:rsid w:val="2D774259"/>
    <w:rsid w:val="2D802823"/>
    <w:rsid w:val="2D9042F7"/>
    <w:rsid w:val="2E0175C4"/>
    <w:rsid w:val="2E020414"/>
    <w:rsid w:val="2E0539F7"/>
    <w:rsid w:val="2E2259FF"/>
    <w:rsid w:val="2E2B3406"/>
    <w:rsid w:val="2E450300"/>
    <w:rsid w:val="2E4A4F85"/>
    <w:rsid w:val="2E72782A"/>
    <w:rsid w:val="2E731311"/>
    <w:rsid w:val="2EA93FB1"/>
    <w:rsid w:val="2ECA750C"/>
    <w:rsid w:val="2EF04710"/>
    <w:rsid w:val="2F2C2DF5"/>
    <w:rsid w:val="2F5702EB"/>
    <w:rsid w:val="2F642F4F"/>
    <w:rsid w:val="2F78636C"/>
    <w:rsid w:val="2F850F05"/>
    <w:rsid w:val="2F8B1368"/>
    <w:rsid w:val="2F95018C"/>
    <w:rsid w:val="2F987F26"/>
    <w:rsid w:val="2FD45DE0"/>
    <w:rsid w:val="2FDD2EE6"/>
    <w:rsid w:val="2FE36023"/>
    <w:rsid w:val="308508D2"/>
    <w:rsid w:val="30980BBB"/>
    <w:rsid w:val="3099554A"/>
    <w:rsid w:val="309E3BD0"/>
    <w:rsid w:val="30CB2E10"/>
    <w:rsid w:val="30CE471F"/>
    <w:rsid w:val="30DB0403"/>
    <w:rsid w:val="30E402A4"/>
    <w:rsid w:val="30F53C57"/>
    <w:rsid w:val="30FC55EE"/>
    <w:rsid w:val="310B3A83"/>
    <w:rsid w:val="31266F50"/>
    <w:rsid w:val="313A5ABF"/>
    <w:rsid w:val="313E3AD9"/>
    <w:rsid w:val="31416C5C"/>
    <w:rsid w:val="31666F0B"/>
    <w:rsid w:val="317D7134"/>
    <w:rsid w:val="31813D45"/>
    <w:rsid w:val="31946A67"/>
    <w:rsid w:val="31AB75E1"/>
    <w:rsid w:val="31C1308F"/>
    <w:rsid w:val="31C72484"/>
    <w:rsid w:val="31D2040B"/>
    <w:rsid w:val="31E56082"/>
    <w:rsid w:val="31EC565E"/>
    <w:rsid w:val="31EC5663"/>
    <w:rsid w:val="3209138A"/>
    <w:rsid w:val="32110C25"/>
    <w:rsid w:val="32144BB9"/>
    <w:rsid w:val="322C3CB1"/>
    <w:rsid w:val="323B2146"/>
    <w:rsid w:val="325F0DF7"/>
    <w:rsid w:val="326A47D9"/>
    <w:rsid w:val="32777ADD"/>
    <w:rsid w:val="327A2C6E"/>
    <w:rsid w:val="32812E6C"/>
    <w:rsid w:val="32821B23"/>
    <w:rsid w:val="32A464FC"/>
    <w:rsid w:val="32D22F57"/>
    <w:rsid w:val="32E26388"/>
    <w:rsid w:val="32EA3795"/>
    <w:rsid w:val="32F66DD2"/>
    <w:rsid w:val="33381316"/>
    <w:rsid w:val="3361459B"/>
    <w:rsid w:val="338354F6"/>
    <w:rsid w:val="33B7741C"/>
    <w:rsid w:val="33C70135"/>
    <w:rsid w:val="33C868C6"/>
    <w:rsid w:val="33C92430"/>
    <w:rsid w:val="33F14BB2"/>
    <w:rsid w:val="342F5CDB"/>
    <w:rsid w:val="3431732F"/>
    <w:rsid w:val="3437693D"/>
    <w:rsid w:val="34675474"/>
    <w:rsid w:val="34B75266"/>
    <w:rsid w:val="34B9050D"/>
    <w:rsid w:val="34C93ACF"/>
    <w:rsid w:val="350C7DCA"/>
    <w:rsid w:val="35167112"/>
    <w:rsid w:val="35344B20"/>
    <w:rsid w:val="35373099"/>
    <w:rsid w:val="354237EC"/>
    <w:rsid w:val="35471076"/>
    <w:rsid w:val="354C784B"/>
    <w:rsid w:val="355179DB"/>
    <w:rsid w:val="355F34FB"/>
    <w:rsid w:val="35635123"/>
    <w:rsid w:val="357A2FAC"/>
    <w:rsid w:val="357D1FDC"/>
    <w:rsid w:val="35843E04"/>
    <w:rsid w:val="358B4007"/>
    <w:rsid w:val="359564D8"/>
    <w:rsid w:val="35BA7826"/>
    <w:rsid w:val="35D119BA"/>
    <w:rsid w:val="35D24C2D"/>
    <w:rsid w:val="35E51159"/>
    <w:rsid w:val="35F47297"/>
    <w:rsid w:val="361C228F"/>
    <w:rsid w:val="36243D90"/>
    <w:rsid w:val="362F28B3"/>
    <w:rsid w:val="366A793A"/>
    <w:rsid w:val="36837875"/>
    <w:rsid w:val="36857E34"/>
    <w:rsid w:val="36C4095C"/>
    <w:rsid w:val="36C65C52"/>
    <w:rsid w:val="36D365FA"/>
    <w:rsid w:val="36D82AE6"/>
    <w:rsid w:val="36D861B6"/>
    <w:rsid w:val="36E30660"/>
    <w:rsid w:val="36F1614D"/>
    <w:rsid w:val="36F3056E"/>
    <w:rsid w:val="36F823B4"/>
    <w:rsid w:val="37091BF4"/>
    <w:rsid w:val="37114AE6"/>
    <w:rsid w:val="374E4877"/>
    <w:rsid w:val="377759CE"/>
    <w:rsid w:val="377933A1"/>
    <w:rsid w:val="379A1A9D"/>
    <w:rsid w:val="37B502A5"/>
    <w:rsid w:val="37CD4261"/>
    <w:rsid w:val="37D62942"/>
    <w:rsid w:val="37D746BF"/>
    <w:rsid w:val="37DB48B2"/>
    <w:rsid w:val="38213B8C"/>
    <w:rsid w:val="38293D99"/>
    <w:rsid w:val="3848736B"/>
    <w:rsid w:val="38785A35"/>
    <w:rsid w:val="388D4D7E"/>
    <w:rsid w:val="38BF3897"/>
    <w:rsid w:val="38CD7870"/>
    <w:rsid w:val="38DB75E5"/>
    <w:rsid w:val="39024BD3"/>
    <w:rsid w:val="39025256"/>
    <w:rsid w:val="390F0AF7"/>
    <w:rsid w:val="39285B0E"/>
    <w:rsid w:val="39374B6F"/>
    <w:rsid w:val="394F3AB7"/>
    <w:rsid w:val="395B5B89"/>
    <w:rsid w:val="396F3202"/>
    <w:rsid w:val="398B5761"/>
    <w:rsid w:val="3997040B"/>
    <w:rsid w:val="39986745"/>
    <w:rsid w:val="399A6E72"/>
    <w:rsid w:val="39C35FBC"/>
    <w:rsid w:val="39E210F9"/>
    <w:rsid w:val="3A1938D6"/>
    <w:rsid w:val="3A215ADE"/>
    <w:rsid w:val="3A4E56E7"/>
    <w:rsid w:val="3A4F01C9"/>
    <w:rsid w:val="3A7F518D"/>
    <w:rsid w:val="3A887EF3"/>
    <w:rsid w:val="3AB31586"/>
    <w:rsid w:val="3ADE3FB6"/>
    <w:rsid w:val="3AE50EA1"/>
    <w:rsid w:val="3AE74C19"/>
    <w:rsid w:val="3AF43F43"/>
    <w:rsid w:val="3AFC4897"/>
    <w:rsid w:val="3B0527E0"/>
    <w:rsid w:val="3B07350D"/>
    <w:rsid w:val="3B117EE8"/>
    <w:rsid w:val="3B15706C"/>
    <w:rsid w:val="3B20012B"/>
    <w:rsid w:val="3B726B20"/>
    <w:rsid w:val="3B7D732B"/>
    <w:rsid w:val="3B8B7C9A"/>
    <w:rsid w:val="3B950B19"/>
    <w:rsid w:val="3BAB2564"/>
    <w:rsid w:val="3BAF6B93"/>
    <w:rsid w:val="3BB106FB"/>
    <w:rsid w:val="3BB15227"/>
    <w:rsid w:val="3BB47CA9"/>
    <w:rsid w:val="3BBB488D"/>
    <w:rsid w:val="3BDD1D33"/>
    <w:rsid w:val="3BF515B8"/>
    <w:rsid w:val="3C003CFD"/>
    <w:rsid w:val="3C1E28BD"/>
    <w:rsid w:val="3C1E32AD"/>
    <w:rsid w:val="3C2C1F7F"/>
    <w:rsid w:val="3C3B065F"/>
    <w:rsid w:val="3C606EA2"/>
    <w:rsid w:val="3C7F58D0"/>
    <w:rsid w:val="3C9361D9"/>
    <w:rsid w:val="3CAB1E2E"/>
    <w:rsid w:val="3CAB2E91"/>
    <w:rsid w:val="3CBD0770"/>
    <w:rsid w:val="3CC86AD6"/>
    <w:rsid w:val="3CD8036F"/>
    <w:rsid w:val="3CDB7EAF"/>
    <w:rsid w:val="3D0731E6"/>
    <w:rsid w:val="3D091FB1"/>
    <w:rsid w:val="3D2E4D81"/>
    <w:rsid w:val="3D4A3A53"/>
    <w:rsid w:val="3D4F4CF8"/>
    <w:rsid w:val="3D695DB9"/>
    <w:rsid w:val="3D6C4AE1"/>
    <w:rsid w:val="3D8F7C8C"/>
    <w:rsid w:val="3D9C67F4"/>
    <w:rsid w:val="3DAA77AB"/>
    <w:rsid w:val="3DAB4624"/>
    <w:rsid w:val="3DAE7EB6"/>
    <w:rsid w:val="3DC008DA"/>
    <w:rsid w:val="3DEA337D"/>
    <w:rsid w:val="3DEC5DD9"/>
    <w:rsid w:val="3E0029B6"/>
    <w:rsid w:val="3E4305B9"/>
    <w:rsid w:val="3E491747"/>
    <w:rsid w:val="3E513DAE"/>
    <w:rsid w:val="3E566D45"/>
    <w:rsid w:val="3E6D3687"/>
    <w:rsid w:val="3E7C7D6E"/>
    <w:rsid w:val="3E8D5AD7"/>
    <w:rsid w:val="3E947539"/>
    <w:rsid w:val="3E997C22"/>
    <w:rsid w:val="3E9A7C36"/>
    <w:rsid w:val="3E9B4698"/>
    <w:rsid w:val="3E9D0346"/>
    <w:rsid w:val="3EA40736"/>
    <w:rsid w:val="3EB26280"/>
    <w:rsid w:val="3EB53E17"/>
    <w:rsid w:val="3EC60FE9"/>
    <w:rsid w:val="3ED30323"/>
    <w:rsid w:val="3EF13212"/>
    <w:rsid w:val="3F0F297F"/>
    <w:rsid w:val="3F1F4257"/>
    <w:rsid w:val="3F2D4773"/>
    <w:rsid w:val="3F4C3A31"/>
    <w:rsid w:val="3F5B0817"/>
    <w:rsid w:val="3F6E5586"/>
    <w:rsid w:val="3F856847"/>
    <w:rsid w:val="3F95733A"/>
    <w:rsid w:val="3F985A66"/>
    <w:rsid w:val="3FB259C1"/>
    <w:rsid w:val="3FED6871"/>
    <w:rsid w:val="3FEE25A6"/>
    <w:rsid w:val="3FF00B39"/>
    <w:rsid w:val="3FF878C8"/>
    <w:rsid w:val="40306F5A"/>
    <w:rsid w:val="403E177F"/>
    <w:rsid w:val="40417902"/>
    <w:rsid w:val="40464190"/>
    <w:rsid w:val="405C39B3"/>
    <w:rsid w:val="406A344F"/>
    <w:rsid w:val="406A3C6D"/>
    <w:rsid w:val="407C4056"/>
    <w:rsid w:val="40AF15FE"/>
    <w:rsid w:val="40C335CB"/>
    <w:rsid w:val="40CF0629"/>
    <w:rsid w:val="40E218A9"/>
    <w:rsid w:val="40FA31CC"/>
    <w:rsid w:val="41047FC2"/>
    <w:rsid w:val="41054B74"/>
    <w:rsid w:val="410B53A2"/>
    <w:rsid w:val="41377999"/>
    <w:rsid w:val="41483F7F"/>
    <w:rsid w:val="414D154E"/>
    <w:rsid w:val="41524DB6"/>
    <w:rsid w:val="4156258F"/>
    <w:rsid w:val="416C127F"/>
    <w:rsid w:val="417934B1"/>
    <w:rsid w:val="41797C42"/>
    <w:rsid w:val="41B24ED8"/>
    <w:rsid w:val="41B462A1"/>
    <w:rsid w:val="41DC1EAD"/>
    <w:rsid w:val="41DC53C1"/>
    <w:rsid w:val="41F06FCC"/>
    <w:rsid w:val="424F2F1B"/>
    <w:rsid w:val="42757194"/>
    <w:rsid w:val="42863883"/>
    <w:rsid w:val="42B45D29"/>
    <w:rsid w:val="42BA70B7"/>
    <w:rsid w:val="42C41CE4"/>
    <w:rsid w:val="42DD6902"/>
    <w:rsid w:val="430141B9"/>
    <w:rsid w:val="430C4261"/>
    <w:rsid w:val="430D71E7"/>
    <w:rsid w:val="43153EBD"/>
    <w:rsid w:val="433724B6"/>
    <w:rsid w:val="43404B45"/>
    <w:rsid w:val="434D1CD9"/>
    <w:rsid w:val="435B3335"/>
    <w:rsid w:val="435D2698"/>
    <w:rsid w:val="438A7E95"/>
    <w:rsid w:val="43BB30E7"/>
    <w:rsid w:val="43C2270D"/>
    <w:rsid w:val="43F01ECC"/>
    <w:rsid w:val="43F403A7"/>
    <w:rsid w:val="442D1D69"/>
    <w:rsid w:val="443F0D4E"/>
    <w:rsid w:val="443F5AC6"/>
    <w:rsid w:val="44415A5D"/>
    <w:rsid w:val="444A7FC7"/>
    <w:rsid w:val="444F35A2"/>
    <w:rsid w:val="445342B9"/>
    <w:rsid w:val="445E4AA4"/>
    <w:rsid w:val="4463402B"/>
    <w:rsid w:val="446E1F07"/>
    <w:rsid w:val="44832363"/>
    <w:rsid w:val="44960B69"/>
    <w:rsid w:val="44CA668A"/>
    <w:rsid w:val="44D85D43"/>
    <w:rsid w:val="44F12B37"/>
    <w:rsid w:val="44F5503D"/>
    <w:rsid w:val="453E7B2C"/>
    <w:rsid w:val="45521983"/>
    <w:rsid w:val="45552589"/>
    <w:rsid w:val="456D21BF"/>
    <w:rsid w:val="45EF4EDC"/>
    <w:rsid w:val="45FC6909"/>
    <w:rsid w:val="460955F6"/>
    <w:rsid w:val="46396545"/>
    <w:rsid w:val="466C2476"/>
    <w:rsid w:val="46794B93"/>
    <w:rsid w:val="467C2E05"/>
    <w:rsid w:val="468C5E13"/>
    <w:rsid w:val="468D4D4B"/>
    <w:rsid w:val="469A3487"/>
    <w:rsid w:val="469D4D26"/>
    <w:rsid w:val="46AF05B5"/>
    <w:rsid w:val="46DF533E"/>
    <w:rsid w:val="46FD780D"/>
    <w:rsid w:val="470628CB"/>
    <w:rsid w:val="47084BF4"/>
    <w:rsid w:val="470A192F"/>
    <w:rsid w:val="470F78A3"/>
    <w:rsid w:val="471054F8"/>
    <w:rsid w:val="4728624E"/>
    <w:rsid w:val="47305B9A"/>
    <w:rsid w:val="4767532D"/>
    <w:rsid w:val="4789066F"/>
    <w:rsid w:val="47C50090"/>
    <w:rsid w:val="47CD5197"/>
    <w:rsid w:val="47D253E2"/>
    <w:rsid w:val="47DE1152"/>
    <w:rsid w:val="480E6E62"/>
    <w:rsid w:val="48142DC6"/>
    <w:rsid w:val="481B23A6"/>
    <w:rsid w:val="483C08DE"/>
    <w:rsid w:val="48671147"/>
    <w:rsid w:val="487061E5"/>
    <w:rsid w:val="487A6C94"/>
    <w:rsid w:val="48C04CFB"/>
    <w:rsid w:val="48D85733"/>
    <w:rsid w:val="48DA2E1C"/>
    <w:rsid w:val="48E04E5A"/>
    <w:rsid w:val="48E654EA"/>
    <w:rsid w:val="48EC46A0"/>
    <w:rsid w:val="49026860"/>
    <w:rsid w:val="49067CD1"/>
    <w:rsid w:val="49213E0B"/>
    <w:rsid w:val="49396A58"/>
    <w:rsid w:val="493A68E9"/>
    <w:rsid w:val="496A1C80"/>
    <w:rsid w:val="49971F00"/>
    <w:rsid w:val="49BE56DF"/>
    <w:rsid w:val="49C83E68"/>
    <w:rsid w:val="49CB3132"/>
    <w:rsid w:val="49CF7426"/>
    <w:rsid w:val="49E22BC4"/>
    <w:rsid w:val="4A0E24BA"/>
    <w:rsid w:val="4A1312CA"/>
    <w:rsid w:val="4A2117CA"/>
    <w:rsid w:val="4A346E6B"/>
    <w:rsid w:val="4A4E0A0D"/>
    <w:rsid w:val="4A5C678F"/>
    <w:rsid w:val="4A5D55DF"/>
    <w:rsid w:val="4A5E2A1E"/>
    <w:rsid w:val="4A7B537E"/>
    <w:rsid w:val="4AA63C07"/>
    <w:rsid w:val="4AC76815"/>
    <w:rsid w:val="4AD122BB"/>
    <w:rsid w:val="4AD2653A"/>
    <w:rsid w:val="4ADA20A4"/>
    <w:rsid w:val="4AE253FD"/>
    <w:rsid w:val="4AF07B1A"/>
    <w:rsid w:val="4AF313B8"/>
    <w:rsid w:val="4AF64A04"/>
    <w:rsid w:val="4B010E98"/>
    <w:rsid w:val="4B472048"/>
    <w:rsid w:val="4B530740"/>
    <w:rsid w:val="4B8B0B87"/>
    <w:rsid w:val="4B8C342F"/>
    <w:rsid w:val="4BB01057"/>
    <w:rsid w:val="4BB943B0"/>
    <w:rsid w:val="4BB958A5"/>
    <w:rsid w:val="4BE57EF0"/>
    <w:rsid w:val="4BFA312A"/>
    <w:rsid w:val="4C016441"/>
    <w:rsid w:val="4C107D48"/>
    <w:rsid w:val="4C1D63E7"/>
    <w:rsid w:val="4C261319"/>
    <w:rsid w:val="4C3752D5"/>
    <w:rsid w:val="4C4039A8"/>
    <w:rsid w:val="4C556D10"/>
    <w:rsid w:val="4C6A73F3"/>
    <w:rsid w:val="4C757895"/>
    <w:rsid w:val="4C8214D4"/>
    <w:rsid w:val="4CB37051"/>
    <w:rsid w:val="4CB613E8"/>
    <w:rsid w:val="4CBC202A"/>
    <w:rsid w:val="4CC8571B"/>
    <w:rsid w:val="4CD8739E"/>
    <w:rsid w:val="4CD95D4D"/>
    <w:rsid w:val="4CE23492"/>
    <w:rsid w:val="4CE94821"/>
    <w:rsid w:val="4CF002C8"/>
    <w:rsid w:val="4CF06932"/>
    <w:rsid w:val="4D0A0257"/>
    <w:rsid w:val="4D16313C"/>
    <w:rsid w:val="4D3161C8"/>
    <w:rsid w:val="4D4E2860"/>
    <w:rsid w:val="4D53256B"/>
    <w:rsid w:val="4D611881"/>
    <w:rsid w:val="4D6D5452"/>
    <w:rsid w:val="4D761E2D"/>
    <w:rsid w:val="4D931B78"/>
    <w:rsid w:val="4DB25677"/>
    <w:rsid w:val="4DB36BDD"/>
    <w:rsid w:val="4DBE6397"/>
    <w:rsid w:val="4DC951B1"/>
    <w:rsid w:val="4DFB1B37"/>
    <w:rsid w:val="4E147DBD"/>
    <w:rsid w:val="4E1B1742"/>
    <w:rsid w:val="4E1B4E0F"/>
    <w:rsid w:val="4E2D698F"/>
    <w:rsid w:val="4E65437B"/>
    <w:rsid w:val="4E8D38D2"/>
    <w:rsid w:val="4E992F9E"/>
    <w:rsid w:val="4EA03605"/>
    <w:rsid w:val="4EA92D47"/>
    <w:rsid w:val="4EB534EE"/>
    <w:rsid w:val="4ECA0E53"/>
    <w:rsid w:val="4ECD1F20"/>
    <w:rsid w:val="4ECE107A"/>
    <w:rsid w:val="4ED079B5"/>
    <w:rsid w:val="4EE647F9"/>
    <w:rsid w:val="4EF84E1A"/>
    <w:rsid w:val="4F111E0D"/>
    <w:rsid w:val="4F302BDB"/>
    <w:rsid w:val="4F31425D"/>
    <w:rsid w:val="4F437A1E"/>
    <w:rsid w:val="4F457D08"/>
    <w:rsid w:val="4F4A27AE"/>
    <w:rsid w:val="4F4A4EF0"/>
    <w:rsid w:val="4F506B2E"/>
    <w:rsid w:val="4F637E32"/>
    <w:rsid w:val="4F6A67E8"/>
    <w:rsid w:val="4F815A58"/>
    <w:rsid w:val="4F8172FD"/>
    <w:rsid w:val="4F823656"/>
    <w:rsid w:val="4F8A493D"/>
    <w:rsid w:val="4FAC0CFF"/>
    <w:rsid w:val="4FDA0988"/>
    <w:rsid w:val="4FE13ED5"/>
    <w:rsid w:val="4FE40B38"/>
    <w:rsid w:val="4FEB0F2B"/>
    <w:rsid w:val="4FF71003"/>
    <w:rsid w:val="500365D1"/>
    <w:rsid w:val="50067498"/>
    <w:rsid w:val="500D0826"/>
    <w:rsid w:val="5033552D"/>
    <w:rsid w:val="504A0336"/>
    <w:rsid w:val="504B204A"/>
    <w:rsid w:val="50526B81"/>
    <w:rsid w:val="508825A3"/>
    <w:rsid w:val="508A1BBC"/>
    <w:rsid w:val="509347E4"/>
    <w:rsid w:val="509C1BAA"/>
    <w:rsid w:val="50A1451C"/>
    <w:rsid w:val="50D91050"/>
    <w:rsid w:val="50ED73A8"/>
    <w:rsid w:val="50F934A0"/>
    <w:rsid w:val="51160A18"/>
    <w:rsid w:val="511F34DA"/>
    <w:rsid w:val="512961CF"/>
    <w:rsid w:val="514D3934"/>
    <w:rsid w:val="515A6B83"/>
    <w:rsid w:val="51654FB5"/>
    <w:rsid w:val="51711289"/>
    <w:rsid w:val="51BA49DE"/>
    <w:rsid w:val="51BB1731"/>
    <w:rsid w:val="51D04328"/>
    <w:rsid w:val="51D10B10"/>
    <w:rsid w:val="51DD691E"/>
    <w:rsid w:val="51E07E7F"/>
    <w:rsid w:val="51EB46B4"/>
    <w:rsid w:val="51EB6BBF"/>
    <w:rsid w:val="51FD2C04"/>
    <w:rsid w:val="522956BF"/>
    <w:rsid w:val="522E47C5"/>
    <w:rsid w:val="52320A18"/>
    <w:rsid w:val="52416AD1"/>
    <w:rsid w:val="524C7376"/>
    <w:rsid w:val="5251409F"/>
    <w:rsid w:val="5297345B"/>
    <w:rsid w:val="52B27B0A"/>
    <w:rsid w:val="52BD6C12"/>
    <w:rsid w:val="52F46F3B"/>
    <w:rsid w:val="52FC296C"/>
    <w:rsid w:val="530D42FA"/>
    <w:rsid w:val="531E0F9C"/>
    <w:rsid w:val="5326496F"/>
    <w:rsid w:val="532C06AF"/>
    <w:rsid w:val="5333338C"/>
    <w:rsid w:val="53690469"/>
    <w:rsid w:val="53735520"/>
    <w:rsid w:val="537C2E7E"/>
    <w:rsid w:val="538232D9"/>
    <w:rsid w:val="53862362"/>
    <w:rsid w:val="5391176E"/>
    <w:rsid w:val="53BB0D36"/>
    <w:rsid w:val="53BB71CB"/>
    <w:rsid w:val="53C2401E"/>
    <w:rsid w:val="53C62500"/>
    <w:rsid w:val="53F31055"/>
    <w:rsid w:val="53F65BA6"/>
    <w:rsid w:val="53FC0BBB"/>
    <w:rsid w:val="54056B7B"/>
    <w:rsid w:val="54345274"/>
    <w:rsid w:val="54497256"/>
    <w:rsid w:val="544F66BB"/>
    <w:rsid w:val="545110D1"/>
    <w:rsid w:val="54722618"/>
    <w:rsid w:val="548D7640"/>
    <w:rsid w:val="54A86264"/>
    <w:rsid w:val="54BE6593"/>
    <w:rsid w:val="54C80F3E"/>
    <w:rsid w:val="54CD061F"/>
    <w:rsid w:val="54D20290"/>
    <w:rsid w:val="54D538DD"/>
    <w:rsid w:val="55200E06"/>
    <w:rsid w:val="55366176"/>
    <w:rsid w:val="553700F3"/>
    <w:rsid w:val="554F1A89"/>
    <w:rsid w:val="555451BA"/>
    <w:rsid w:val="55580825"/>
    <w:rsid w:val="556805D9"/>
    <w:rsid w:val="558D5113"/>
    <w:rsid w:val="55924C15"/>
    <w:rsid w:val="55945F73"/>
    <w:rsid w:val="55A84294"/>
    <w:rsid w:val="55B913DC"/>
    <w:rsid w:val="55D41DE6"/>
    <w:rsid w:val="55D431E1"/>
    <w:rsid w:val="55E62245"/>
    <w:rsid w:val="55EE2EA8"/>
    <w:rsid w:val="55FD758F"/>
    <w:rsid w:val="560F1140"/>
    <w:rsid w:val="56204218"/>
    <w:rsid w:val="5649479D"/>
    <w:rsid w:val="564D338B"/>
    <w:rsid w:val="56533B9B"/>
    <w:rsid w:val="5673115F"/>
    <w:rsid w:val="567A6331"/>
    <w:rsid w:val="568B650B"/>
    <w:rsid w:val="568E6439"/>
    <w:rsid w:val="56A13630"/>
    <w:rsid w:val="56A62D22"/>
    <w:rsid w:val="56AA24CE"/>
    <w:rsid w:val="56BC7955"/>
    <w:rsid w:val="56F40992"/>
    <w:rsid w:val="56FA646E"/>
    <w:rsid w:val="56FE6D39"/>
    <w:rsid w:val="57046FEE"/>
    <w:rsid w:val="571A76AB"/>
    <w:rsid w:val="57616308"/>
    <w:rsid w:val="57684EDC"/>
    <w:rsid w:val="577F75DE"/>
    <w:rsid w:val="57817D1D"/>
    <w:rsid w:val="57911D3D"/>
    <w:rsid w:val="579379B0"/>
    <w:rsid w:val="57A001D2"/>
    <w:rsid w:val="57E859E3"/>
    <w:rsid w:val="57F25BCC"/>
    <w:rsid w:val="580F4EB7"/>
    <w:rsid w:val="5862214E"/>
    <w:rsid w:val="58873140"/>
    <w:rsid w:val="588C0756"/>
    <w:rsid w:val="58A214D5"/>
    <w:rsid w:val="58A77AFF"/>
    <w:rsid w:val="58E82536"/>
    <w:rsid w:val="58EF7663"/>
    <w:rsid w:val="590672A5"/>
    <w:rsid w:val="5927260C"/>
    <w:rsid w:val="592954E8"/>
    <w:rsid w:val="597439D0"/>
    <w:rsid w:val="598001A7"/>
    <w:rsid w:val="598900F2"/>
    <w:rsid w:val="599E6993"/>
    <w:rsid w:val="59A321FB"/>
    <w:rsid w:val="59A71687"/>
    <w:rsid w:val="59F478F2"/>
    <w:rsid w:val="5A0D28C9"/>
    <w:rsid w:val="5A131C45"/>
    <w:rsid w:val="5A1B185F"/>
    <w:rsid w:val="5A9B4133"/>
    <w:rsid w:val="5AA03288"/>
    <w:rsid w:val="5AB035F8"/>
    <w:rsid w:val="5AB0759F"/>
    <w:rsid w:val="5AF4295F"/>
    <w:rsid w:val="5B1B25F4"/>
    <w:rsid w:val="5B1C3BCF"/>
    <w:rsid w:val="5B2130BD"/>
    <w:rsid w:val="5B294982"/>
    <w:rsid w:val="5B44508B"/>
    <w:rsid w:val="5B6B0AF7"/>
    <w:rsid w:val="5B6E6212"/>
    <w:rsid w:val="5B7E66F1"/>
    <w:rsid w:val="5B8E5284"/>
    <w:rsid w:val="5B8F2A37"/>
    <w:rsid w:val="5BCA3528"/>
    <w:rsid w:val="5BE66CE8"/>
    <w:rsid w:val="5BEA2363"/>
    <w:rsid w:val="5BFB57B2"/>
    <w:rsid w:val="5BFE2E58"/>
    <w:rsid w:val="5C0E1115"/>
    <w:rsid w:val="5C1E5B4F"/>
    <w:rsid w:val="5C2F7D76"/>
    <w:rsid w:val="5C376F94"/>
    <w:rsid w:val="5C401F83"/>
    <w:rsid w:val="5C74433D"/>
    <w:rsid w:val="5C8112B3"/>
    <w:rsid w:val="5C88262B"/>
    <w:rsid w:val="5C9643DA"/>
    <w:rsid w:val="5CB309A7"/>
    <w:rsid w:val="5CC83DC7"/>
    <w:rsid w:val="5CEF632B"/>
    <w:rsid w:val="5CF36FF6"/>
    <w:rsid w:val="5CF66DF8"/>
    <w:rsid w:val="5D154F11"/>
    <w:rsid w:val="5D227959"/>
    <w:rsid w:val="5D3201C5"/>
    <w:rsid w:val="5D424896"/>
    <w:rsid w:val="5D551A5E"/>
    <w:rsid w:val="5D577585"/>
    <w:rsid w:val="5D585F85"/>
    <w:rsid w:val="5D5F3840"/>
    <w:rsid w:val="5D9654FD"/>
    <w:rsid w:val="5D9A3915"/>
    <w:rsid w:val="5D9C143B"/>
    <w:rsid w:val="5DB141AF"/>
    <w:rsid w:val="5DB37B76"/>
    <w:rsid w:val="5DCA5FA9"/>
    <w:rsid w:val="5DEF1EB3"/>
    <w:rsid w:val="5DFA38AA"/>
    <w:rsid w:val="5E227552"/>
    <w:rsid w:val="5E5F7360"/>
    <w:rsid w:val="5E6B7686"/>
    <w:rsid w:val="5E7F7895"/>
    <w:rsid w:val="5EB97DCB"/>
    <w:rsid w:val="5EF665DA"/>
    <w:rsid w:val="5F021C32"/>
    <w:rsid w:val="5F077F61"/>
    <w:rsid w:val="5F1D0988"/>
    <w:rsid w:val="5F3F4450"/>
    <w:rsid w:val="5F5E11F6"/>
    <w:rsid w:val="5F6D7533"/>
    <w:rsid w:val="5F7E529D"/>
    <w:rsid w:val="5F8A09D5"/>
    <w:rsid w:val="5F8F6006"/>
    <w:rsid w:val="5FAB1C81"/>
    <w:rsid w:val="5FAF02FD"/>
    <w:rsid w:val="5FC541EB"/>
    <w:rsid w:val="5FC609F2"/>
    <w:rsid w:val="5FD65C48"/>
    <w:rsid w:val="5FE505D1"/>
    <w:rsid w:val="600F1ACB"/>
    <w:rsid w:val="601E438A"/>
    <w:rsid w:val="602437C9"/>
    <w:rsid w:val="602B6AA7"/>
    <w:rsid w:val="603E346F"/>
    <w:rsid w:val="604C0490"/>
    <w:rsid w:val="608E7761"/>
    <w:rsid w:val="60911691"/>
    <w:rsid w:val="609D3493"/>
    <w:rsid w:val="60B2789C"/>
    <w:rsid w:val="60EA53A0"/>
    <w:rsid w:val="611D6D37"/>
    <w:rsid w:val="61202383"/>
    <w:rsid w:val="612956DC"/>
    <w:rsid w:val="612B0FFB"/>
    <w:rsid w:val="6131633F"/>
    <w:rsid w:val="61412A26"/>
    <w:rsid w:val="61493B6E"/>
    <w:rsid w:val="616B5E89"/>
    <w:rsid w:val="61736957"/>
    <w:rsid w:val="617C1CB0"/>
    <w:rsid w:val="618B3CA1"/>
    <w:rsid w:val="618C5359"/>
    <w:rsid w:val="61917EED"/>
    <w:rsid w:val="619F1B47"/>
    <w:rsid w:val="61F21FBB"/>
    <w:rsid w:val="61FE2B31"/>
    <w:rsid w:val="61FE6552"/>
    <w:rsid w:val="620C5D12"/>
    <w:rsid w:val="62142E9E"/>
    <w:rsid w:val="62175534"/>
    <w:rsid w:val="62456545"/>
    <w:rsid w:val="62501EA3"/>
    <w:rsid w:val="625C221A"/>
    <w:rsid w:val="628A78FD"/>
    <w:rsid w:val="62922E0D"/>
    <w:rsid w:val="62BC7E8A"/>
    <w:rsid w:val="62CB09BA"/>
    <w:rsid w:val="62E5554B"/>
    <w:rsid w:val="63036071"/>
    <w:rsid w:val="630755A9"/>
    <w:rsid w:val="63092BE9"/>
    <w:rsid w:val="6315416A"/>
    <w:rsid w:val="631F442B"/>
    <w:rsid w:val="63232CB0"/>
    <w:rsid w:val="632443AD"/>
    <w:rsid w:val="63415520"/>
    <w:rsid w:val="63570747"/>
    <w:rsid w:val="636F36FE"/>
    <w:rsid w:val="638E335D"/>
    <w:rsid w:val="63950E07"/>
    <w:rsid w:val="63A76343"/>
    <w:rsid w:val="63B55005"/>
    <w:rsid w:val="63DA3D64"/>
    <w:rsid w:val="641F50FB"/>
    <w:rsid w:val="64367476"/>
    <w:rsid w:val="64654475"/>
    <w:rsid w:val="648C220A"/>
    <w:rsid w:val="648F3AA8"/>
    <w:rsid w:val="649A719B"/>
    <w:rsid w:val="64CC0858"/>
    <w:rsid w:val="64E948B9"/>
    <w:rsid w:val="64EA091A"/>
    <w:rsid w:val="64EC4A56"/>
    <w:rsid w:val="650812D4"/>
    <w:rsid w:val="65102E3B"/>
    <w:rsid w:val="651641C9"/>
    <w:rsid w:val="6520722F"/>
    <w:rsid w:val="65235E30"/>
    <w:rsid w:val="65491B48"/>
    <w:rsid w:val="65927BD1"/>
    <w:rsid w:val="65B337C6"/>
    <w:rsid w:val="65B62F8A"/>
    <w:rsid w:val="65BD2897"/>
    <w:rsid w:val="65DA7C44"/>
    <w:rsid w:val="65FD3DC7"/>
    <w:rsid w:val="66040521"/>
    <w:rsid w:val="661F1431"/>
    <w:rsid w:val="662E6860"/>
    <w:rsid w:val="663911C6"/>
    <w:rsid w:val="66551CC6"/>
    <w:rsid w:val="66572DC7"/>
    <w:rsid w:val="666176C6"/>
    <w:rsid w:val="6663343E"/>
    <w:rsid w:val="66996C60"/>
    <w:rsid w:val="66B21CD0"/>
    <w:rsid w:val="66BE2423"/>
    <w:rsid w:val="66E63727"/>
    <w:rsid w:val="66E65FA2"/>
    <w:rsid w:val="672F47DB"/>
    <w:rsid w:val="673B1CC5"/>
    <w:rsid w:val="675D7E8D"/>
    <w:rsid w:val="675F03F6"/>
    <w:rsid w:val="676D3492"/>
    <w:rsid w:val="67702502"/>
    <w:rsid w:val="679B2764"/>
    <w:rsid w:val="67A21D44"/>
    <w:rsid w:val="67B15267"/>
    <w:rsid w:val="67CB1F96"/>
    <w:rsid w:val="68297D70"/>
    <w:rsid w:val="6873613E"/>
    <w:rsid w:val="687A5CD7"/>
    <w:rsid w:val="68A10620"/>
    <w:rsid w:val="68A6563C"/>
    <w:rsid w:val="68A81D08"/>
    <w:rsid w:val="68AB69D7"/>
    <w:rsid w:val="68AC59CB"/>
    <w:rsid w:val="68AF4719"/>
    <w:rsid w:val="68B44CBC"/>
    <w:rsid w:val="68E02230"/>
    <w:rsid w:val="68E1064A"/>
    <w:rsid w:val="68E7412C"/>
    <w:rsid w:val="68EE5B8A"/>
    <w:rsid w:val="68FB170C"/>
    <w:rsid w:val="68FF086A"/>
    <w:rsid w:val="69006D22"/>
    <w:rsid w:val="69097887"/>
    <w:rsid w:val="691E189E"/>
    <w:rsid w:val="69256789"/>
    <w:rsid w:val="69313380"/>
    <w:rsid w:val="695402A0"/>
    <w:rsid w:val="695E1C9B"/>
    <w:rsid w:val="6967560E"/>
    <w:rsid w:val="69734D29"/>
    <w:rsid w:val="699121C1"/>
    <w:rsid w:val="69AD1CD1"/>
    <w:rsid w:val="69AF5ABE"/>
    <w:rsid w:val="69C96332"/>
    <w:rsid w:val="69D92D2B"/>
    <w:rsid w:val="6A097E59"/>
    <w:rsid w:val="6A0A1458"/>
    <w:rsid w:val="6A374AB5"/>
    <w:rsid w:val="6A6257BB"/>
    <w:rsid w:val="6A682DD1"/>
    <w:rsid w:val="6A7130B9"/>
    <w:rsid w:val="6A7C0864"/>
    <w:rsid w:val="6A8D388B"/>
    <w:rsid w:val="6AA546F3"/>
    <w:rsid w:val="6AB726A3"/>
    <w:rsid w:val="6ACC10C7"/>
    <w:rsid w:val="6ADE2023"/>
    <w:rsid w:val="6AE92AC1"/>
    <w:rsid w:val="6AFC3D3C"/>
    <w:rsid w:val="6B1967C5"/>
    <w:rsid w:val="6B3B488D"/>
    <w:rsid w:val="6B712159"/>
    <w:rsid w:val="6B7632DB"/>
    <w:rsid w:val="6B7B3E9B"/>
    <w:rsid w:val="6B946786"/>
    <w:rsid w:val="6C046B2A"/>
    <w:rsid w:val="6C187847"/>
    <w:rsid w:val="6C2F24F0"/>
    <w:rsid w:val="6C8859AD"/>
    <w:rsid w:val="6C891FB9"/>
    <w:rsid w:val="6CB57E24"/>
    <w:rsid w:val="6CBD2CAF"/>
    <w:rsid w:val="6CCD6301"/>
    <w:rsid w:val="6CE0089C"/>
    <w:rsid w:val="6CF56FD0"/>
    <w:rsid w:val="6D286525"/>
    <w:rsid w:val="6D5502EE"/>
    <w:rsid w:val="6D5614FB"/>
    <w:rsid w:val="6D667370"/>
    <w:rsid w:val="6D6B4986"/>
    <w:rsid w:val="6DA07B3F"/>
    <w:rsid w:val="6DAF6F69"/>
    <w:rsid w:val="6DF67E77"/>
    <w:rsid w:val="6E087CA2"/>
    <w:rsid w:val="6E1E6EDE"/>
    <w:rsid w:val="6E21682C"/>
    <w:rsid w:val="6E3341EC"/>
    <w:rsid w:val="6E6508B3"/>
    <w:rsid w:val="6E6A4AE2"/>
    <w:rsid w:val="6E6C4E5A"/>
    <w:rsid w:val="6E8379F2"/>
    <w:rsid w:val="6EA63EC8"/>
    <w:rsid w:val="6EAD480C"/>
    <w:rsid w:val="6EB45E97"/>
    <w:rsid w:val="6EC70CE0"/>
    <w:rsid w:val="6EE13152"/>
    <w:rsid w:val="6EEE4B8C"/>
    <w:rsid w:val="6EFC61DE"/>
    <w:rsid w:val="6F07266A"/>
    <w:rsid w:val="6F0B65D1"/>
    <w:rsid w:val="6F1E2564"/>
    <w:rsid w:val="6F236FBB"/>
    <w:rsid w:val="6F265009"/>
    <w:rsid w:val="6FD44A65"/>
    <w:rsid w:val="6FE637C9"/>
    <w:rsid w:val="6FE9135B"/>
    <w:rsid w:val="6FF37AC3"/>
    <w:rsid w:val="703163E0"/>
    <w:rsid w:val="704C254A"/>
    <w:rsid w:val="70512559"/>
    <w:rsid w:val="706D7C27"/>
    <w:rsid w:val="708A2BA0"/>
    <w:rsid w:val="70B929CB"/>
    <w:rsid w:val="70D364DF"/>
    <w:rsid w:val="70FA3707"/>
    <w:rsid w:val="70FD016F"/>
    <w:rsid w:val="7130216F"/>
    <w:rsid w:val="7137124E"/>
    <w:rsid w:val="717026AC"/>
    <w:rsid w:val="718801FD"/>
    <w:rsid w:val="71A87F57"/>
    <w:rsid w:val="71B251F7"/>
    <w:rsid w:val="71BB2D89"/>
    <w:rsid w:val="71E45398"/>
    <w:rsid w:val="71E9325E"/>
    <w:rsid w:val="72082CDD"/>
    <w:rsid w:val="721455EC"/>
    <w:rsid w:val="72357E6C"/>
    <w:rsid w:val="72491763"/>
    <w:rsid w:val="7295644D"/>
    <w:rsid w:val="72C71A5F"/>
    <w:rsid w:val="72C94633"/>
    <w:rsid w:val="72CE1C3F"/>
    <w:rsid w:val="72DE2B1B"/>
    <w:rsid w:val="72EB4117"/>
    <w:rsid w:val="730B2103"/>
    <w:rsid w:val="732A2E5A"/>
    <w:rsid w:val="73357566"/>
    <w:rsid w:val="738642C8"/>
    <w:rsid w:val="73905147"/>
    <w:rsid w:val="739C7F8F"/>
    <w:rsid w:val="73A40BF2"/>
    <w:rsid w:val="73AB7D49"/>
    <w:rsid w:val="73AF52E2"/>
    <w:rsid w:val="73C53042"/>
    <w:rsid w:val="73C72801"/>
    <w:rsid w:val="73E47BB2"/>
    <w:rsid w:val="73FF295B"/>
    <w:rsid w:val="740E31BB"/>
    <w:rsid w:val="743B4BF5"/>
    <w:rsid w:val="746130FD"/>
    <w:rsid w:val="7472484C"/>
    <w:rsid w:val="747866AF"/>
    <w:rsid w:val="74B87B8B"/>
    <w:rsid w:val="74C401DA"/>
    <w:rsid w:val="74C65ACD"/>
    <w:rsid w:val="74CE5F27"/>
    <w:rsid w:val="751E22F6"/>
    <w:rsid w:val="75265D63"/>
    <w:rsid w:val="75611D9B"/>
    <w:rsid w:val="75614B20"/>
    <w:rsid w:val="757530A7"/>
    <w:rsid w:val="757E794D"/>
    <w:rsid w:val="758B02BC"/>
    <w:rsid w:val="759658DE"/>
    <w:rsid w:val="759A00AC"/>
    <w:rsid w:val="75C36CD8"/>
    <w:rsid w:val="75EC066F"/>
    <w:rsid w:val="75ED23E3"/>
    <w:rsid w:val="760A2CE2"/>
    <w:rsid w:val="760C31AA"/>
    <w:rsid w:val="760D77C7"/>
    <w:rsid w:val="7614205F"/>
    <w:rsid w:val="76593F16"/>
    <w:rsid w:val="768C7E47"/>
    <w:rsid w:val="76960696"/>
    <w:rsid w:val="76FE0619"/>
    <w:rsid w:val="77226E6A"/>
    <w:rsid w:val="77234A59"/>
    <w:rsid w:val="77255706"/>
    <w:rsid w:val="772F6015"/>
    <w:rsid w:val="77357121"/>
    <w:rsid w:val="773B1D96"/>
    <w:rsid w:val="77664B3C"/>
    <w:rsid w:val="77840684"/>
    <w:rsid w:val="77AD599C"/>
    <w:rsid w:val="77C51D8C"/>
    <w:rsid w:val="77DE380C"/>
    <w:rsid w:val="77E4568D"/>
    <w:rsid w:val="77EB3293"/>
    <w:rsid w:val="78053C6E"/>
    <w:rsid w:val="7810461F"/>
    <w:rsid w:val="7836450F"/>
    <w:rsid w:val="783B7D77"/>
    <w:rsid w:val="7849797E"/>
    <w:rsid w:val="785064D5"/>
    <w:rsid w:val="78696088"/>
    <w:rsid w:val="786E193D"/>
    <w:rsid w:val="78A14223"/>
    <w:rsid w:val="78B663C1"/>
    <w:rsid w:val="78B81351"/>
    <w:rsid w:val="78BA6E21"/>
    <w:rsid w:val="78BC2170"/>
    <w:rsid w:val="78D802CB"/>
    <w:rsid w:val="79153D99"/>
    <w:rsid w:val="79317119"/>
    <w:rsid w:val="798C1506"/>
    <w:rsid w:val="79967A89"/>
    <w:rsid w:val="79A31371"/>
    <w:rsid w:val="79B576B5"/>
    <w:rsid w:val="79C67B14"/>
    <w:rsid w:val="79D833A4"/>
    <w:rsid w:val="7A15284A"/>
    <w:rsid w:val="7A26785B"/>
    <w:rsid w:val="7A2921ED"/>
    <w:rsid w:val="7A313550"/>
    <w:rsid w:val="7A550393"/>
    <w:rsid w:val="7A5B1910"/>
    <w:rsid w:val="7A6954BA"/>
    <w:rsid w:val="7A6D1D3E"/>
    <w:rsid w:val="7A8B129B"/>
    <w:rsid w:val="7AC86183"/>
    <w:rsid w:val="7AC90442"/>
    <w:rsid w:val="7ACD6C80"/>
    <w:rsid w:val="7ADA6080"/>
    <w:rsid w:val="7AE77D42"/>
    <w:rsid w:val="7B1B3E90"/>
    <w:rsid w:val="7B2D3022"/>
    <w:rsid w:val="7B5124B5"/>
    <w:rsid w:val="7B5A4576"/>
    <w:rsid w:val="7B5D3CC6"/>
    <w:rsid w:val="7B822CFA"/>
    <w:rsid w:val="7B9E45DB"/>
    <w:rsid w:val="7BC41E31"/>
    <w:rsid w:val="7BCF76DB"/>
    <w:rsid w:val="7BD62F27"/>
    <w:rsid w:val="7BDC5744"/>
    <w:rsid w:val="7BF42EE8"/>
    <w:rsid w:val="7BFD5343"/>
    <w:rsid w:val="7C06069C"/>
    <w:rsid w:val="7C066878"/>
    <w:rsid w:val="7C0B5745"/>
    <w:rsid w:val="7C8724CE"/>
    <w:rsid w:val="7C933BEE"/>
    <w:rsid w:val="7CCA3D48"/>
    <w:rsid w:val="7CDB4485"/>
    <w:rsid w:val="7D0346B3"/>
    <w:rsid w:val="7D0C1D5A"/>
    <w:rsid w:val="7D0C572A"/>
    <w:rsid w:val="7D33726F"/>
    <w:rsid w:val="7D514957"/>
    <w:rsid w:val="7D667BB3"/>
    <w:rsid w:val="7D852E8A"/>
    <w:rsid w:val="7D9269C1"/>
    <w:rsid w:val="7DA01972"/>
    <w:rsid w:val="7DC205F3"/>
    <w:rsid w:val="7DCC0473"/>
    <w:rsid w:val="7DCD72DE"/>
    <w:rsid w:val="7DCF4ABD"/>
    <w:rsid w:val="7DEB7B49"/>
    <w:rsid w:val="7DF543F7"/>
    <w:rsid w:val="7E094A54"/>
    <w:rsid w:val="7E0C7AC0"/>
    <w:rsid w:val="7E121751"/>
    <w:rsid w:val="7E18726D"/>
    <w:rsid w:val="7E2E3EDA"/>
    <w:rsid w:val="7E371451"/>
    <w:rsid w:val="7E4454AB"/>
    <w:rsid w:val="7E590B36"/>
    <w:rsid w:val="7E5D7A10"/>
    <w:rsid w:val="7E863124"/>
    <w:rsid w:val="7E98075E"/>
    <w:rsid w:val="7ECA5B98"/>
    <w:rsid w:val="7ED446CD"/>
    <w:rsid w:val="7F030B14"/>
    <w:rsid w:val="7F275A55"/>
    <w:rsid w:val="7F500879"/>
    <w:rsid w:val="7F565496"/>
    <w:rsid w:val="7F78656C"/>
    <w:rsid w:val="7F8C0EB8"/>
    <w:rsid w:val="7F8E10AB"/>
    <w:rsid w:val="7F9B7FFC"/>
    <w:rsid w:val="7FB41CEA"/>
    <w:rsid w:val="7FB65F35"/>
    <w:rsid w:val="7FBD5390"/>
    <w:rsid w:val="7FD23724"/>
    <w:rsid w:val="7FD7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表格标题"/>
    <w:next w:val="1"/>
    <w:qFormat/>
    <w:uiPriority w:val="0"/>
    <w:pPr>
      <w:widowControl w:val="0"/>
      <w:spacing w:line="360" w:lineRule="auto"/>
      <w:ind w:firstLine="422" w:firstLineChars="200"/>
      <w:jc w:val="center"/>
      <w:outlineLvl w:val="9"/>
    </w:pPr>
    <w:rPr>
      <w:rFonts w:ascii="Times New Roman" w:hAnsi="Times New Roman" w:eastAsia="宋体" w:cs="Times New Roman"/>
      <w:b/>
      <w:bCs/>
      <w:kern w:val="2"/>
      <w:sz w:val="21"/>
      <w:szCs w:val="24"/>
      <w:lang w:bidi="ar-SA"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81</Words>
  <Characters>11282</Characters>
  <Lines>0</Lines>
  <Paragraphs>0</Paragraphs>
  <TotalTime>50</TotalTime>
  <ScaleCrop>false</ScaleCrop>
  <LinksUpToDate>false</LinksUpToDate>
  <CharactersWithSpaces>1262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4:41:00Z</dcterms:created>
  <dc:creator>杨金伟</dc:creator>
  <cp:lastModifiedBy>杨金伟</cp:lastModifiedBy>
  <dcterms:modified xsi:type="dcterms:W3CDTF">2026-06-04T02:1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0NDk5NDYyOTAifQ==</vt:lpwstr>
  </property>
  <property fmtid="{D5CDD505-2E9C-101B-9397-08002B2CF9AE}" pid="4" name="ICV">
    <vt:lpwstr>3125D5DA77EA440A91D4B1FF148378D2_13</vt:lpwstr>
  </property>
</Properties>
</file>